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C89487" w14:textId="5E9903DA" w:rsidR="009B60FF" w:rsidRDefault="002878CC" w:rsidP="00B165EA">
      <w:pPr>
        <w:jc w:val="center"/>
      </w:pPr>
      <w:r w:rsidRPr="00B165EA">
        <w:t>SUPPLEMENTAL TABLES</w:t>
      </w:r>
    </w:p>
    <w:p w14:paraId="4FB8ACAB" w14:textId="77777777" w:rsidR="005A3910" w:rsidRPr="00B165EA" w:rsidRDefault="005A3910" w:rsidP="00B165EA">
      <w:pPr>
        <w:jc w:val="center"/>
      </w:pPr>
    </w:p>
    <w:p w14:paraId="1E88C0FE" w14:textId="69B67F82" w:rsidR="003374EE" w:rsidRPr="00B165EA" w:rsidRDefault="003374EE" w:rsidP="00B165EA">
      <w:pPr>
        <w:contextualSpacing/>
        <w:rPr>
          <w:sz w:val="20"/>
          <w:szCs w:val="20"/>
        </w:rPr>
      </w:pPr>
      <w:r w:rsidRPr="00853E81">
        <w:rPr>
          <w:b/>
          <w:bCs/>
          <w:sz w:val="20"/>
          <w:szCs w:val="20"/>
        </w:rPr>
        <w:t>Table S1.</w:t>
      </w:r>
      <w:r w:rsidRPr="00B165EA">
        <w:rPr>
          <w:sz w:val="20"/>
          <w:szCs w:val="20"/>
        </w:rPr>
        <w:t xml:space="preserve"> You and Me </w:t>
      </w:r>
      <w:r w:rsidR="00B165EA" w:rsidRPr="00B165EA">
        <w:rPr>
          <w:sz w:val="20"/>
          <w:szCs w:val="20"/>
        </w:rPr>
        <w:t>Data Dashboard</w:t>
      </w:r>
      <w:r w:rsidR="00B165EA">
        <w:rPr>
          <w:sz w:val="20"/>
          <w:szCs w:val="20"/>
        </w:rPr>
        <w:t xml:space="preserve"> </w:t>
      </w:r>
      <w:r w:rsidR="00BE58EF">
        <w:rPr>
          <w:sz w:val="20"/>
          <w:szCs w:val="20"/>
        </w:rPr>
        <w:t xml:space="preserve">educator </w:t>
      </w:r>
      <w:r w:rsidR="00B165EA" w:rsidRPr="00B165EA">
        <w:rPr>
          <w:sz w:val="20"/>
          <w:szCs w:val="20"/>
        </w:rPr>
        <w:t xml:space="preserve">registrations by </w:t>
      </w:r>
      <w:r w:rsidR="00440ED4">
        <w:rPr>
          <w:sz w:val="20"/>
          <w:szCs w:val="20"/>
        </w:rPr>
        <w:t xml:space="preserve">geographical </w:t>
      </w:r>
      <w:r w:rsidR="00B165EA" w:rsidRPr="00B165EA">
        <w:rPr>
          <w:sz w:val="20"/>
          <w:szCs w:val="20"/>
        </w:rPr>
        <w:t>region,</w:t>
      </w:r>
      <w:r w:rsidR="00440ED4">
        <w:rPr>
          <w:sz w:val="20"/>
          <w:szCs w:val="20"/>
        </w:rPr>
        <w:t xml:space="preserve"> state,</w:t>
      </w:r>
      <w:r w:rsidR="00B165EA" w:rsidRPr="00B165EA">
        <w:rPr>
          <w:sz w:val="20"/>
          <w:szCs w:val="20"/>
        </w:rPr>
        <w:t xml:space="preserve"> and curriculum </w:t>
      </w:r>
      <w:r w:rsidR="000279F3">
        <w:rPr>
          <w:sz w:val="20"/>
          <w:szCs w:val="20"/>
        </w:rPr>
        <w:t>version</w:t>
      </w: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595"/>
        <w:gridCol w:w="743"/>
        <w:gridCol w:w="1335"/>
        <w:gridCol w:w="513"/>
        <w:gridCol w:w="815"/>
      </w:tblGrid>
      <w:tr w:rsidR="00B165EA" w:rsidRPr="00AD3991" w14:paraId="161603F5" w14:textId="77777777" w:rsidTr="00AD3991">
        <w:trPr>
          <w:trHeight w:val="300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93E6E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Region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CD210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ELM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E369F6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S/HS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4B40B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BF43F" w14:textId="77777777" w:rsidR="00B165EA" w:rsidRPr="00AD3991" w:rsidRDefault="00B165EA" w:rsidP="00B165EA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5DE19" w14:textId="77777777" w:rsidR="00B165EA" w:rsidRPr="00AD3991" w:rsidRDefault="00B165EA" w:rsidP="00B165EA">
            <w:pPr>
              <w:rPr>
                <w:sz w:val="20"/>
                <w:szCs w:val="20"/>
              </w:rPr>
            </w:pPr>
          </w:p>
        </w:tc>
      </w:tr>
      <w:tr w:rsidR="00AD3991" w:rsidRPr="00AD3991" w14:paraId="48E91652" w14:textId="77777777" w:rsidTr="00AD3991">
        <w:trPr>
          <w:trHeight w:val="300"/>
        </w:trPr>
        <w:tc>
          <w:tcPr>
            <w:tcW w:w="193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27B3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Pacific - West</w:t>
            </w:r>
          </w:p>
        </w:tc>
        <w:tc>
          <w:tcPr>
            <w:tcW w:w="59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CBF39" w14:textId="15D6C31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8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0BEED" w14:textId="1117623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96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498667" w14:textId="7777777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60472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559F6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AD3991" w:rsidRPr="00AD3991" w14:paraId="6FE32093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A2D78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ountain - West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F1AB9" w14:textId="1AECB96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16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12C03" w14:textId="5F0FA14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668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22BDC" w14:textId="7777777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09564F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1082B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AD3991" w:rsidRPr="00AD3991" w14:paraId="68A76ED5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65A82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ortheast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FD614" w14:textId="21C8FB5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80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479E2" w14:textId="66F4B47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091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4AAEC" w14:textId="7777777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DCEB6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00180C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AD3991" w:rsidRPr="00AD3991" w14:paraId="7BC1C116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3BF7C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idwest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E5FDA4" w14:textId="11C50C0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9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077B0" w14:textId="6510E3E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827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C5F32" w14:textId="7777777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CED36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5079C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AD3991" w:rsidRPr="00AD3991" w14:paraId="05123699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96BE4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South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CF042" w14:textId="69E5934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3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9D311" w14:textId="378387C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742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30AC4" w14:textId="7777777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90E802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1504B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AD3991" w:rsidRPr="00AD3991" w14:paraId="24764F7F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C54DE5" w14:textId="49320F1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 xml:space="preserve">Outside of the U.S. 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A1A83" w14:textId="5993FA8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80902" w14:textId="4302F22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54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E371D" w14:textId="7777777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545E1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68342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AD3991" w:rsidRPr="00AD3991" w14:paraId="1FADA50C" w14:textId="77777777" w:rsidTr="00AD3991">
        <w:trPr>
          <w:trHeight w:val="300"/>
        </w:trPr>
        <w:tc>
          <w:tcPr>
            <w:tcW w:w="193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BB838" w14:textId="77777777" w:rsidR="00AD3991" w:rsidRPr="00AD3991" w:rsidRDefault="00AD3991" w:rsidP="00AD3991">
            <w:pPr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0720FA" w14:textId="0A2E8283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5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8C820" w14:textId="3AEB9352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608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23B09" w14:textId="77777777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F7FB8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  <w:tc>
          <w:tcPr>
            <w:tcW w:w="81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37934" w14:textId="77777777" w:rsidR="00AD3991" w:rsidRPr="00AD3991" w:rsidRDefault="00AD3991" w:rsidP="00AD3991">
            <w:pPr>
              <w:rPr>
                <w:sz w:val="20"/>
                <w:szCs w:val="20"/>
              </w:rPr>
            </w:pPr>
          </w:p>
        </w:tc>
      </w:tr>
      <w:tr w:rsidR="00B165EA" w:rsidRPr="00AD3991" w14:paraId="1C5D7E23" w14:textId="77777777" w:rsidTr="00AD3991">
        <w:trPr>
          <w:trHeight w:val="300"/>
        </w:trPr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17913" w14:textId="4B7598F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State</w:t>
            </w:r>
            <w:r w:rsidR="00C10C23" w:rsidRPr="00AD3991">
              <w:rPr>
                <w:sz w:val="20"/>
                <w:szCs w:val="20"/>
              </w:rPr>
              <w:t>/Territory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86B4A7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 xml:space="preserve">ELM </w:t>
            </w:r>
          </w:p>
          <w:p w14:paraId="44AEC530" w14:textId="4643BBC1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31CE4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 xml:space="preserve">MS/HS </w:t>
            </w:r>
          </w:p>
          <w:p w14:paraId="7FCFA2DE" w14:textId="5DCD46D4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81615" w14:textId="48F86D51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State</w:t>
            </w:r>
            <w:r w:rsidR="00C10C23" w:rsidRPr="00AD3991">
              <w:rPr>
                <w:sz w:val="20"/>
                <w:szCs w:val="20"/>
              </w:rPr>
              <w:t>/Territ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8D86C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 xml:space="preserve">ELM </w:t>
            </w:r>
          </w:p>
          <w:p w14:paraId="5A6411FF" w14:textId="0918238F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(n)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1F375" w14:textId="77777777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 xml:space="preserve">MS/HS </w:t>
            </w:r>
          </w:p>
          <w:p w14:paraId="4C1352D4" w14:textId="1A339F46" w:rsidR="00B165EA" w:rsidRPr="00AD3991" w:rsidRDefault="00B165EA" w:rsidP="00B165EA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(n)</w:t>
            </w:r>
          </w:p>
        </w:tc>
      </w:tr>
      <w:tr w:rsidR="00AD3991" w:rsidRPr="00AD3991" w14:paraId="46D93288" w14:textId="77777777" w:rsidTr="00AD3991">
        <w:trPr>
          <w:trHeight w:val="300"/>
        </w:trPr>
        <w:tc>
          <w:tcPr>
            <w:tcW w:w="1939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CC68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Alabama</w:t>
            </w:r>
          </w:p>
        </w:tc>
        <w:tc>
          <w:tcPr>
            <w:tcW w:w="59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808C5" w14:textId="7C723CF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55977" w14:textId="5D86DDF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5F349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ebrask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23152D" w14:textId="154F8DB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0617F" w14:textId="450D3BD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</w:tr>
      <w:tr w:rsidR="00AD3991" w:rsidRPr="00AD3991" w14:paraId="384A2AD8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46CBE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Alask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C66A1" w14:textId="5A82F12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9EB67" w14:textId="73F310A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48C21B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evad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B7108" w14:textId="11C33C2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35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C16F9" w14:textId="52E2561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6</w:t>
            </w:r>
          </w:p>
        </w:tc>
      </w:tr>
      <w:tr w:rsidR="00AD3991" w:rsidRPr="00AD3991" w14:paraId="2489E707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A78E3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Arizon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C5CD3" w14:textId="22CED42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20BFB" w14:textId="22BF385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2634B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ew Hampshir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7F62F" w14:textId="2469431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C3CEB" w14:textId="5C7FCDE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8</w:t>
            </w:r>
          </w:p>
        </w:tc>
      </w:tr>
      <w:tr w:rsidR="00AD3991" w:rsidRPr="00AD3991" w14:paraId="0E8879C4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0C159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Arkansas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649F3" w14:textId="0C7CB12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FC837" w14:textId="1231FD2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0D72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ew Jersey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9A4BE" w14:textId="471402D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4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1D6C1" w14:textId="6F1A555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</w:p>
        </w:tc>
      </w:tr>
      <w:tr w:rsidR="00AD3991" w:rsidRPr="00AD3991" w14:paraId="59876EE1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40AE7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Californi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30A53" w14:textId="4966C54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5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FD3CA" w14:textId="3FB3626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87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CCAB8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ew Mexic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29C29F" w14:textId="586C5BE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1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C1612" w14:textId="5223994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04</w:t>
            </w:r>
          </w:p>
        </w:tc>
      </w:tr>
      <w:tr w:rsidR="00AD3991" w:rsidRPr="00AD3991" w14:paraId="23C98F96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58C6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Colorado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70229" w14:textId="02F19EF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ABD14" w14:textId="4882131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91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B48E78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ew York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A6225" w14:textId="317AD19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5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3E308" w14:textId="511A01A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27</w:t>
            </w:r>
          </w:p>
        </w:tc>
      </w:tr>
      <w:tr w:rsidR="00AD3991" w:rsidRPr="00AD3991" w14:paraId="434CA6ED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633A1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Connecticut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75B90" w14:textId="507AFE9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0865F" w14:textId="5B02CED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FA2EF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orth Caroli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A7C0C" w14:textId="56376FD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95AE4E" w14:textId="33E6317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64</w:t>
            </w:r>
          </w:p>
        </w:tc>
      </w:tr>
      <w:tr w:rsidR="00AD3991" w:rsidRPr="00AD3991" w14:paraId="66F694DC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AC9B9A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Delaware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A5B0E" w14:textId="26E26CC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40885" w14:textId="0091DBD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4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27A777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North Dak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04F35" w14:textId="7980E65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53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B68F7" w14:textId="269C23D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</w:tr>
      <w:tr w:rsidR="00AD3991" w:rsidRPr="00AD3991" w14:paraId="319C2E88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B9A08E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Florid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5118E4" w14:textId="29D31DB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34AA3B" w14:textId="3E3C807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39D9B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Ohio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22D08" w14:textId="59D9EF7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78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6710F" w14:textId="4239037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645</w:t>
            </w:r>
          </w:p>
        </w:tc>
      </w:tr>
      <w:tr w:rsidR="00AD3991" w:rsidRPr="00AD3991" w14:paraId="5B4C7504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1E854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Georgi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ABEF2" w14:textId="5AED234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C415A" w14:textId="1927765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93E1B4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Oklahom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67F38" w14:textId="3A9E1E6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8B7677" w14:textId="76E1B95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</w:t>
            </w:r>
          </w:p>
        </w:tc>
      </w:tr>
      <w:tr w:rsidR="00AD3991" w:rsidRPr="00AD3991" w14:paraId="43189092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206BA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Hawaii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8D31A" w14:textId="15D286C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77BDD" w14:textId="281CF33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27AAF3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Oreg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D5E1B3" w14:textId="200D5D0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07D6E" w14:textId="65CC18E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50</w:t>
            </w:r>
          </w:p>
        </w:tc>
      </w:tr>
      <w:tr w:rsidR="00AD3991" w:rsidRPr="00AD3991" w14:paraId="509151AB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6EFFF1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Idaho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D7E4A" w14:textId="2CBFB1F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C2D07F" w14:textId="1E66E04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C57C64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Pennsylva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1E384" w14:textId="512C976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7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21AF7" w14:textId="74DE8AE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4</w:t>
            </w:r>
          </w:p>
        </w:tc>
      </w:tr>
      <w:tr w:rsidR="00AD3991" w:rsidRPr="00AD3991" w14:paraId="34C19A9A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6E216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Illinois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C6572" w14:textId="7160AB5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C9F34" w14:textId="66B3E43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2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4711A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Rhode Island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039271" w14:textId="5F84001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5C209" w14:textId="30ED2C2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2</w:t>
            </w:r>
          </w:p>
        </w:tc>
      </w:tr>
      <w:tr w:rsidR="00AD3991" w:rsidRPr="00AD3991" w14:paraId="7925D319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4DCCB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Indian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6F8DE" w14:textId="31850E9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61B10" w14:textId="2DB89FE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9316A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South Carolin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95665" w14:textId="49B5FC5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444F2" w14:textId="2F8FFCF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2</w:t>
            </w:r>
          </w:p>
        </w:tc>
      </w:tr>
      <w:tr w:rsidR="00AD3991" w:rsidRPr="00AD3991" w14:paraId="065F19EF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06875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Iow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542C70" w14:textId="426085A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39C004" w14:textId="33DDFDA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858E7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South Dakot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794FE" w14:textId="00364C8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5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BD6E0" w14:textId="0CF8AE4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77</w:t>
            </w:r>
          </w:p>
        </w:tc>
      </w:tr>
      <w:tr w:rsidR="00AD3991" w:rsidRPr="00AD3991" w14:paraId="5778BBAE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28F0A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Kansas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6225E" w14:textId="127AA63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C11850" w14:textId="5C5B873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E7653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Tennessee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E3002" w14:textId="657B356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49F1B" w14:textId="7E4A3A4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98</w:t>
            </w:r>
          </w:p>
        </w:tc>
      </w:tr>
      <w:tr w:rsidR="00AD3991" w:rsidRPr="00AD3991" w14:paraId="256ECF7E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C4D921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Kentucky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A9571" w14:textId="740737F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3CA58" w14:textId="106F562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7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0677F3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Texas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460EC" w14:textId="34FF748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31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707B0" w14:textId="0771FD5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46</w:t>
            </w:r>
          </w:p>
        </w:tc>
      </w:tr>
      <w:tr w:rsidR="00AD3991" w:rsidRPr="00AD3991" w14:paraId="4B0152BC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AE579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Louisian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21E7C" w14:textId="3DDF06E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8587B" w14:textId="4E64D22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2753EF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Utah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BA4DC" w14:textId="0B5ED9B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045C4" w14:textId="0D0D3F4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52</w:t>
            </w:r>
          </w:p>
        </w:tc>
      </w:tr>
      <w:tr w:rsidR="00AD3991" w:rsidRPr="00AD3991" w14:paraId="327F0064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FCAAB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aine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EC9D5" w14:textId="4BC186B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19D56" w14:textId="5DF0130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DC57C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Vermont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BDE656" w14:textId="75E4BCA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92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A453E" w14:textId="6CF5CDD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2</w:t>
            </w:r>
          </w:p>
        </w:tc>
      </w:tr>
      <w:tr w:rsidR="00AD3991" w:rsidRPr="00AD3991" w14:paraId="789F6A7E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EBDE4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aryland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7AB31" w14:textId="2030A9E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F6F0F" w14:textId="0D7557F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480D1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Virgi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EC131" w14:textId="35BD984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66AE3" w14:textId="091886D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92</w:t>
            </w:r>
          </w:p>
        </w:tc>
      </w:tr>
      <w:tr w:rsidR="00AD3991" w:rsidRPr="00AD3991" w14:paraId="61556D3C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C5506C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assachusetts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AB013F" w14:textId="6CA2726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5BA8B2" w14:textId="06CAAA3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3BA9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Washingto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8F091" w14:textId="070FC2D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96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1C4BE" w14:textId="7AA656D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62</w:t>
            </w:r>
          </w:p>
        </w:tc>
      </w:tr>
      <w:tr w:rsidR="00AD3991" w:rsidRPr="00AD3991" w14:paraId="47216CD5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4C8A3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ichigan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E22CA" w14:textId="63B6DD9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696092" w14:textId="79C55DB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03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A9BEE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West Virginia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CB999" w14:textId="7758DD8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90F00" w14:textId="6E956F7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7</w:t>
            </w:r>
          </w:p>
        </w:tc>
      </w:tr>
      <w:tr w:rsidR="00AD3991" w:rsidRPr="00AD3991" w14:paraId="04074236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90E8E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innesota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03BFF" w14:textId="64A4F1B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A7A62" w14:textId="289DC47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5C5C9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Wisconsin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19519" w14:textId="1C76B85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1BB32" w14:textId="5623409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8</w:t>
            </w:r>
          </w:p>
        </w:tc>
      </w:tr>
      <w:tr w:rsidR="00AD3991" w:rsidRPr="00AD3991" w14:paraId="53071469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3CB50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ississippi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B90A8" w14:textId="2571AF4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959A4" w14:textId="048F71E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0D5E6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Wyoming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AB2EB" w14:textId="09305EB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8EBD75" w14:textId="14B4B5E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</w:p>
        </w:tc>
      </w:tr>
      <w:tr w:rsidR="00AD3991" w:rsidRPr="00AD3991" w14:paraId="146CFF53" w14:textId="77777777" w:rsidTr="00AD3991">
        <w:trPr>
          <w:trHeight w:val="300"/>
        </w:trPr>
        <w:tc>
          <w:tcPr>
            <w:tcW w:w="1939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6D0FE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issouri</w:t>
            </w:r>
          </w:p>
        </w:tc>
        <w:tc>
          <w:tcPr>
            <w:tcW w:w="59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C79BE" w14:textId="34771BB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71CDA" w14:textId="59A495F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AC531" w14:textId="07CB330B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 xml:space="preserve">Outside of the U.S. </w:t>
            </w:r>
          </w:p>
        </w:tc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5BB527" w14:textId="7B2080C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5</w:t>
            </w:r>
          </w:p>
        </w:tc>
        <w:tc>
          <w:tcPr>
            <w:tcW w:w="81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17688" w14:textId="1265ED8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54</w:t>
            </w:r>
          </w:p>
        </w:tc>
      </w:tr>
      <w:tr w:rsidR="00AD3991" w:rsidRPr="00AD3991" w14:paraId="74FDF92D" w14:textId="77777777" w:rsidTr="00AD3991">
        <w:trPr>
          <w:trHeight w:val="300"/>
        </w:trPr>
        <w:tc>
          <w:tcPr>
            <w:tcW w:w="1939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BC44E" w14:textId="7777777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Montana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6C42B" w14:textId="11FCF8D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D08BAC" w14:textId="17642D4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B2E75" w14:textId="5B216FF7" w:rsidR="00AD3991" w:rsidRPr="00AD3991" w:rsidRDefault="00AD3991" w:rsidP="00AD3991">
            <w:pPr>
              <w:rPr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22AB4" w14:textId="0AC5C63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561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CF9F5" w14:textId="706DFB8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60822</w:t>
            </w:r>
          </w:p>
        </w:tc>
      </w:tr>
    </w:tbl>
    <w:p w14:paraId="37996CAB" w14:textId="142FB8A5" w:rsidR="003374EE" w:rsidRPr="00B165EA" w:rsidRDefault="00B165EA">
      <w:pPr>
        <w:rPr>
          <w:sz w:val="20"/>
          <w:szCs w:val="20"/>
        </w:rPr>
      </w:pPr>
      <w:bookmarkStart w:id="0" w:name="OLE_LINK1"/>
      <w:r w:rsidRPr="00B165EA">
        <w:rPr>
          <w:sz w:val="20"/>
          <w:szCs w:val="20"/>
        </w:rPr>
        <w:t xml:space="preserve">Note. ELM = elementary school </w:t>
      </w:r>
      <w:r w:rsidR="000279F3">
        <w:rPr>
          <w:sz w:val="20"/>
          <w:szCs w:val="20"/>
        </w:rPr>
        <w:t>version</w:t>
      </w:r>
      <w:r w:rsidRPr="00B165EA">
        <w:rPr>
          <w:sz w:val="20"/>
          <w:szCs w:val="20"/>
        </w:rPr>
        <w:t xml:space="preserve">; MS/HS = middle and high school </w:t>
      </w:r>
      <w:r w:rsidR="000279F3">
        <w:rPr>
          <w:sz w:val="20"/>
          <w:szCs w:val="20"/>
        </w:rPr>
        <w:t>version</w:t>
      </w:r>
      <w:r w:rsidRPr="00B165EA">
        <w:rPr>
          <w:sz w:val="20"/>
          <w:szCs w:val="20"/>
        </w:rPr>
        <w:t>.</w:t>
      </w:r>
    </w:p>
    <w:bookmarkEnd w:id="0"/>
    <w:p w14:paraId="565ECFF3" w14:textId="77777777" w:rsidR="00676AA4" w:rsidRDefault="00676AA4"/>
    <w:p w14:paraId="6B26C99F" w14:textId="77777777" w:rsidR="00C10C23" w:rsidRDefault="00C10C23"/>
    <w:p w14:paraId="25DABA3A" w14:textId="77777777" w:rsidR="00C10C23" w:rsidRDefault="00C10C23"/>
    <w:p w14:paraId="0C4CCBD5" w14:textId="2C858E11" w:rsidR="00676AA4" w:rsidRPr="00BE58EF" w:rsidRDefault="00B165EA" w:rsidP="00682FCF">
      <w:pPr>
        <w:contextualSpacing/>
        <w:rPr>
          <w:sz w:val="20"/>
          <w:szCs w:val="20"/>
        </w:rPr>
      </w:pPr>
      <w:r w:rsidRPr="008C112A">
        <w:rPr>
          <w:b/>
          <w:bCs/>
          <w:sz w:val="20"/>
          <w:szCs w:val="20"/>
        </w:rPr>
        <w:t xml:space="preserve">Table </w:t>
      </w:r>
      <w:r w:rsidR="00682FCF" w:rsidRPr="008C112A">
        <w:rPr>
          <w:b/>
          <w:bCs/>
          <w:sz w:val="20"/>
          <w:szCs w:val="20"/>
        </w:rPr>
        <w:t>S</w:t>
      </w:r>
      <w:r w:rsidRPr="008C112A">
        <w:rPr>
          <w:b/>
          <w:bCs/>
          <w:sz w:val="20"/>
          <w:szCs w:val="20"/>
        </w:rPr>
        <w:t>2</w:t>
      </w:r>
      <w:r w:rsidR="00386753" w:rsidRPr="008C112A">
        <w:rPr>
          <w:b/>
          <w:bCs/>
          <w:sz w:val="20"/>
          <w:szCs w:val="20"/>
        </w:rPr>
        <w:t>.</w:t>
      </w:r>
      <w:r w:rsidR="00386753" w:rsidRPr="00BE58EF">
        <w:rPr>
          <w:sz w:val="20"/>
          <w:szCs w:val="20"/>
        </w:rPr>
        <w:t xml:space="preserve"> Completed pre- and post-curriculum surveys by </w:t>
      </w:r>
      <w:r w:rsidR="000279F3">
        <w:rPr>
          <w:sz w:val="20"/>
          <w:szCs w:val="20"/>
        </w:rPr>
        <w:t>You and Me</w:t>
      </w:r>
      <w:r w:rsidR="003E448D">
        <w:rPr>
          <w:sz w:val="20"/>
          <w:szCs w:val="20"/>
        </w:rPr>
        <w:t>, Together Vape-Free</w:t>
      </w:r>
      <w:r w:rsidR="000279F3">
        <w:rPr>
          <w:sz w:val="20"/>
          <w:szCs w:val="20"/>
        </w:rPr>
        <w:t xml:space="preserve"> version</w:t>
      </w:r>
      <w:r w:rsidR="00386753" w:rsidRPr="00BE58EF">
        <w:rPr>
          <w:sz w:val="20"/>
          <w:szCs w:val="20"/>
        </w:rPr>
        <w:t xml:space="preserve"> and student grade level </w:t>
      </w:r>
      <w:r w:rsidR="00440ED4">
        <w:rPr>
          <w:sz w:val="20"/>
          <w:szCs w:val="20"/>
        </w:rPr>
        <w:t xml:space="preserve">between </w:t>
      </w:r>
      <w:r w:rsidR="00386753" w:rsidRPr="00BE58EF">
        <w:rPr>
          <w:sz w:val="20"/>
          <w:szCs w:val="20"/>
        </w:rPr>
        <w:t xml:space="preserve">January </w:t>
      </w:r>
      <w:r w:rsidR="00440ED4">
        <w:rPr>
          <w:sz w:val="20"/>
          <w:szCs w:val="20"/>
        </w:rPr>
        <w:t>2025 and June 2025</w:t>
      </w:r>
      <w:r w:rsidR="00682FCF" w:rsidRPr="00BE58EF">
        <w:rPr>
          <w:sz w:val="20"/>
          <w:szCs w:val="20"/>
        </w:rPr>
        <w:t xml:space="preserve">. </w:t>
      </w:r>
    </w:p>
    <w:tbl>
      <w:tblPr>
        <w:tblW w:w="85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800"/>
        <w:gridCol w:w="1800"/>
        <w:gridCol w:w="1620"/>
        <w:gridCol w:w="1890"/>
      </w:tblGrid>
      <w:tr w:rsidR="00712392" w:rsidRPr="00BE58EF" w14:paraId="3044D28E" w14:textId="77777777" w:rsidTr="00712392">
        <w:trPr>
          <w:trHeight w:val="300"/>
        </w:trPr>
        <w:tc>
          <w:tcPr>
            <w:tcW w:w="1440" w:type="dxa"/>
            <w:tcBorders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30EAA" w14:textId="0796A19E" w:rsidR="00BB03A2" w:rsidRPr="00BB03A2" w:rsidRDefault="00BB03A2" w:rsidP="00BB03A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66E04" w14:textId="644AA549" w:rsidR="00BB03A2" w:rsidRPr="00BB03A2" w:rsidRDefault="003E448D" w:rsidP="00BB03A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Elementary School Versio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77C9F" w14:textId="60587F43" w:rsidR="00BB03A2" w:rsidRPr="00BB03A2" w:rsidRDefault="003E448D" w:rsidP="00BB03A2">
            <w:pPr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Middle/High School Version</w:t>
            </w:r>
          </w:p>
        </w:tc>
      </w:tr>
      <w:tr w:rsidR="00712392" w:rsidRPr="00BE58EF" w14:paraId="78563BB7" w14:textId="77777777" w:rsidTr="00712392">
        <w:trPr>
          <w:trHeight w:val="585"/>
        </w:trPr>
        <w:tc>
          <w:tcPr>
            <w:tcW w:w="144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E4F8D" w14:textId="47FB1D0F" w:rsidR="00BB03A2" w:rsidRPr="00BB03A2" w:rsidRDefault="00712392" w:rsidP="00BB03A2">
            <w:pPr>
              <w:jc w:val="center"/>
              <w:rPr>
                <w:b/>
                <w:bCs/>
                <w:sz w:val="20"/>
                <w:szCs w:val="20"/>
              </w:rPr>
            </w:pPr>
            <w:r w:rsidRPr="00BE58EF">
              <w:rPr>
                <w:b/>
                <w:bCs/>
                <w:sz w:val="20"/>
                <w:szCs w:val="20"/>
              </w:rPr>
              <w:t>Student Grade Leve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EB660" w14:textId="4E2BF4BD" w:rsidR="00BB03A2" w:rsidRPr="00BB03A2" w:rsidRDefault="00BB03A2" w:rsidP="00BB03A2">
            <w:pPr>
              <w:jc w:val="center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Pre </w:t>
            </w:r>
            <w:r w:rsidRPr="00BB03A2">
              <w:rPr>
                <w:sz w:val="20"/>
                <w:szCs w:val="20"/>
              </w:rPr>
              <w:br/>
              <w:t>n</w:t>
            </w:r>
            <w:r w:rsidR="00386753" w:rsidRPr="00BE58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77F20" w14:textId="545BE817" w:rsidR="00BB03A2" w:rsidRPr="00BB03A2" w:rsidRDefault="00BB03A2" w:rsidP="00BB03A2">
            <w:pPr>
              <w:jc w:val="center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Post</w:t>
            </w:r>
            <w:r w:rsidRPr="00BB03A2">
              <w:rPr>
                <w:sz w:val="20"/>
                <w:szCs w:val="20"/>
              </w:rPr>
              <w:br/>
              <w:t>n</w:t>
            </w:r>
            <w:r w:rsidR="00386753" w:rsidRPr="00BE58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4F14D" w14:textId="575B5B95" w:rsidR="00BB03A2" w:rsidRPr="00BB03A2" w:rsidRDefault="00BB03A2" w:rsidP="00BB03A2">
            <w:pPr>
              <w:jc w:val="center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Pre </w:t>
            </w:r>
            <w:r w:rsidRPr="00BB03A2">
              <w:rPr>
                <w:sz w:val="20"/>
                <w:szCs w:val="20"/>
              </w:rPr>
              <w:br/>
              <w:t>n</w:t>
            </w:r>
            <w:r w:rsidR="00386753" w:rsidRPr="00BE58EF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9E86B" w14:textId="4C74A455" w:rsidR="00BB03A2" w:rsidRPr="00BB03A2" w:rsidRDefault="00BB03A2" w:rsidP="00BB03A2">
            <w:pPr>
              <w:jc w:val="center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Post</w:t>
            </w:r>
            <w:r w:rsidRPr="00BB03A2">
              <w:rPr>
                <w:sz w:val="20"/>
                <w:szCs w:val="20"/>
              </w:rPr>
              <w:br/>
              <w:t>n</w:t>
            </w:r>
            <w:r w:rsidR="00386753" w:rsidRPr="00BE58EF">
              <w:rPr>
                <w:sz w:val="20"/>
                <w:szCs w:val="20"/>
              </w:rPr>
              <w:t xml:space="preserve"> (%)</w:t>
            </w:r>
          </w:p>
        </w:tc>
      </w:tr>
      <w:tr w:rsidR="00AD3991" w:rsidRPr="00AD3991" w14:paraId="51864E73" w14:textId="77777777" w:rsidTr="00712392">
        <w:trPr>
          <w:trHeight w:val="300"/>
        </w:trPr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DDC6F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K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E5908" w14:textId="4842CCA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9 (0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EA3F0E" w14:textId="281D1FD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 (0.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1C9F0" w14:textId="34DD4B3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 (0.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2CCB77" w14:textId="492AB65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 (0.0)</w:t>
            </w:r>
          </w:p>
        </w:tc>
      </w:tr>
      <w:tr w:rsidR="00AD3991" w:rsidRPr="00AD3991" w14:paraId="77292DAB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C70CA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FC388" w14:textId="6400D0D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2 (0.3)</w:t>
            </w:r>
          </w:p>
        </w:tc>
        <w:tc>
          <w:tcPr>
            <w:tcW w:w="1800" w:type="dxa"/>
            <w:tcBorders>
              <w:top w:val="nil"/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FD238E" w14:textId="607CA03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 (0.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9CEB0" w14:textId="037CC6A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8 (0.0)</w:t>
            </w:r>
          </w:p>
        </w:tc>
        <w:tc>
          <w:tcPr>
            <w:tcW w:w="1890" w:type="dxa"/>
            <w:tcBorders>
              <w:top w:val="nil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AF016" w14:textId="3EA62C2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 (0.0)</w:t>
            </w:r>
          </w:p>
        </w:tc>
      </w:tr>
      <w:tr w:rsidR="00AD3991" w:rsidRPr="00AD3991" w14:paraId="434123B1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9E360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47CB8" w14:textId="04AC4F7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2 (0.3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16414" w14:textId="648509A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7 (0.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93DD0" w14:textId="35F8D34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4 (0.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539A4" w14:textId="74C09B16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 (0.0)</w:t>
            </w:r>
          </w:p>
        </w:tc>
      </w:tr>
      <w:tr w:rsidR="00AD3991" w:rsidRPr="00AD3991" w14:paraId="7B1E1751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31258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39A07" w14:textId="3F2922E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5 (1.9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98D324" w14:textId="69BE9FA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75 (1.9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8C254" w14:textId="03403321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3 (0.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3D779" w14:textId="5F3E0FE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7 (0.1)</w:t>
            </w:r>
          </w:p>
        </w:tc>
      </w:tr>
      <w:tr w:rsidR="00AD3991" w:rsidRPr="00AD3991" w14:paraId="70771A9D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7180E0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69F45B" w14:textId="05E09D2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76 (6.2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D01EE0" w14:textId="1254ADD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3 (0.3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D4CB8" w14:textId="1173279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5 (0.2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5046A" w14:textId="5AB214F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 (0.0)</w:t>
            </w:r>
          </w:p>
        </w:tc>
      </w:tr>
      <w:tr w:rsidR="00AD3991" w:rsidRPr="00AD3991" w14:paraId="1B7D4418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4FD83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E4377" w14:textId="6C46144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77 (10.7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2EDA89" w14:textId="31F89117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11 (8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29D59" w14:textId="3326A50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04 (0.5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B489A" w14:textId="201C62A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14 (0.6)</w:t>
            </w:r>
          </w:p>
        </w:tc>
      </w:tr>
      <w:tr w:rsidR="00AD3991" w:rsidRPr="00AD3991" w14:paraId="62A89B3C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AA01D8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58CFE" w14:textId="133C76A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433 (32.1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EB7BA" w14:textId="454BB53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64 (22.2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6B3109" w14:textId="741AAA13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615 (22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517A3" w14:textId="024CA83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353 (22.7)</w:t>
            </w:r>
          </w:p>
        </w:tc>
      </w:tr>
      <w:tr w:rsidR="00AD3991" w:rsidRPr="00AD3991" w14:paraId="6ADBED8E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83086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A7BD1" w14:textId="494FBCB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167 (48.5)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CD36D" w14:textId="333088D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613 (67.1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7AF8D" w14:textId="311C3E1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0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164 (25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67B7C" w14:textId="5DEE09F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4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116 (21.5)</w:t>
            </w:r>
          </w:p>
        </w:tc>
      </w:tr>
      <w:tr w:rsidR="00AD3991" w:rsidRPr="00AD3991" w14:paraId="3961F73F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5528E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CDB18" w14:textId="7B50ADB4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DE276" w14:textId="4613A14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5B24B" w14:textId="340B9A9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7002 (17.9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5B086" w14:textId="2719A37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158 (16.5)</w:t>
            </w:r>
          </w:p>
        </w:tc>
      </w:tr>
      <w:tr w:rsidR="00AD3991" w:rsidRPr="00AD3991" w14:paraId="536CC92F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56FB62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6D416" w14:textId="5E67AF1A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34900" w14:textId="1C8E6B4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846C40" w14:textId="63CE0B55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8642 (22.1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9B8A1" w14:textId="6081FBA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068 (26.4)</w:t>
            </w:r>
          </w:p>
        </w:tc>
      </w:tr>
      <w:tr w:rsidR="00AD3991" w:rsidRPr="00AD3991" w14:paraId="4A183F9B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6F01F8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10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B3E2B" w14:textId="2C50079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CBE81" w14:textId="4570F84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A52E42" w14:textId="6A58D3B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2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217 (5.7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C7A2F" w14:textId="5211B61E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145 (6)</w:t>
            </w:r>
          </w:p>
        </w:tc>
      </w:tr>
      <w:tr w:rsidR="00AD3991" w:rsidRPr="00AD3991" w14:paraId="59CA76E2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4CF1AE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1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067EA" w14:textId="57888868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F75B0" w14:textId="714620E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2E08B" w14:textId="7EBBD01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043 (2.7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CF4DC" w14:textId="3D922840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534 (2.8)</w:t>
            </w:r>
          </w:p>
        </w:tc>
      </w:tr>
      <w:tr w:rsidR="00AD3991" w:rsidRPr="00AD3991" w14:paraId="2713A47F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FA992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12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92E56" w14:textId="2F50B51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539374" w14:textId="3513671B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C8682" w14:textId="07CD8F4F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</w:t>
            </w:r>
            <w:r w:rsidR="006F4062">
              <w:rPr>
                <w:sz w:val="20"/>
                <w:szCs w:val="20"/>
              </w:rPr>
              <w:t>,</w:t>
            </w:r>
            <w:r w:rsidRPr="00AD3991">
              <w:rPr>
                <w:sz w:val="20"/>
                <w:szCs w:val="20"/>
              </w:rPr>
              <w:t>100 (2.8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0F9FF" w14:textId="5F326E6C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655 (3.4)</w:t>
            </w:r>
          </w:p>
        </w:tc>
      </w:tr>
      <w:tr w:rsidR="00AD3991" w:rsidRPr="00AD3991" w14:paraId="3D853416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A7587" w14:textId="77777777" w:rsidR="00AD3991" w:rsidRPr="00BB03A2" w:rsidRDefault="00AD3991" w:rsidP="00AD3991">
            <w:pPr>
              <w:jc w:val="right"/>
              <w:rPr>
                <w:sz w:val="20"/>
                <w:szCs w:val="20"/>
              </w:rPr>
            </w:pPr>
            <w:r w:rsidRPr="00BB03A2">
              <w:rPr>
                <w:sz w:val="20"/>
                <w:szCs w:val="20"/>
              </w:rPr>
              <w:t>College +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9B8A45" w14:textId="3F089DA2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1444D1" w14:textId="47A54379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--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0F843" w14:textId="3AD9AAD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14 (0.0)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12996" w14:textId="50C8C1AD" w:rsidR="00AD3991" w:rsidRPr="00AD3991" w:rsidRDefault="00AD3991" w:rsidP="00AD3991">
            <w:pPr>
              <w:jc w:val="center"/>
              <w:rPr>
                <w:sz w:val="20"/>
                <w:szCs w:val="20"/>
              </w:rPr>
            </w:pPr>
            <w:r w:rsidRPr="00AD3991">
              <w:rPr>
                <w:sz w:val="20"/>
                <w:szCs w:val="20"/>
              </w:rPr>
              <w:t>3 (0.0)</w:t>
            </w:r>
          </w:p>
        </w:tc>
      </w:tr>
      <w:tr w:rsidR="00AD3991" w:rsidRPr="00AD3991" w14:paraId="49EA06AE" w14:textId="77777777" w:rsidTr="00712392">
        <w:trPr>
          <w:trHeight w:val="300"/>
        </w:trPr>
        <w:tc>
          <w:tcPr>
            <w:tcW w:w="144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2C0C9B" w14:textId="77777777" w:rsidR="00AD3991" w:rsidRPr="00BB03A2" w:rsidRDefault="00AD3991" w:rsidP="00AD3991">
            <w:pPr>
              <w:jc w:val="right"/>
              <w:rPr>
                <w:b/>
                <w:bCs/>
                <w:sz w:val="20"/>
                <w:szCs w:val="20"/>
              </w:rPr>
            </w:pPr>
            <w:r w:rsidRPr="00BB03A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EC5D44" w14:textId="7660E4DC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4,471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2D410" w14:textId="4DD05A53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3,894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4E6C43" w14:textId="0A6A95E5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39,189</w:t>
            </w:r>
          </w:p>
        </w:tc>
        <w:tc>
          <w:tcPr>
            <w:tcW w:w="1890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C2951" w14:textId="5D58E1A0" w:rsidR="00AD3991" w:rsidRPr="00AD3991" w:rsidRDefault="00AD3991" w:rsidP="00AD3991">
            <w:pPr>
              <w:jc w:val="center"/>
              <w:rPr>
                <w:b/>
                <w:bCs/>
                <w:sz w:val="20"/>
                <w:szCs w:val="20"/>
              </w:rPr>
            </w:pPr>
            <w:r w:rsidRPr="00AD3991">
              <w:rPr>
                <w:b/>
                <w:bCs/>
                <w:sz w:val="20"/>
                <w:szCs w:val="20"/>
              </w:rPr>
              <w:t>19,174</w:t>
            </w:r>
          </w:p>
        </w:tc>
      </w:tr>
    </w:tbl>
    <w:p w14:paraId="4BC9C39E" w14:textId="5A1DDC17" w:rsidR="00386753" w:rsidRPr="00BE58EF" w:rsidRDefault="00386753" w:rsidP="00386753">
      <w:pPr>
        <w:rPr>
          <w:sz w:val="20"/>
          <w:szCs w:val="20"/>
        </w:rPr>
      </w:pPr>
      <w:r w:rsidRPr="00BE58EF">
        <w:rPr>
          <w:sz w:val="20"/>
          <w:szCs w:val="20"/>
        </w:rPr>
        <w:t xml:space="preserve">Note. </w:t>
      </w:r>
      <w:r w:rsidR="00682FCF" w:rsidRPr="00BE58EF">
        <w:rPr>
          <w:sz w:val="20"/>
          <w:szCs w:val="20"/>
        </w:rPr>
        <w:t xml:space="preserve">All pre-post analyses are based on these </w:t>
      </w:r>
      <w:r w:rsidR="00BF2179">
        <w:rPr>
          <w:sz w:val="20"/>
          <w:szCs w:val="20"/>
        </w:rPr>
        <w:t>sample sizes</w:t>
      </w:r>
      <w:r w:rsidR="00682FCF" w:rsidRPr="00BE58EF">
        <w:rPr>
          <w:sz w:val="20"/>
          <w:szCs w:val="20"/>
        </w:rPr>
        <w:t xml:space="preserve">. </w:t>
      </w:r>
    </w:p>
    <w:p w14:paraId="15987D5B" w14:textId="77777777" w:rsidR="00BB03A2" w:rsidRDefault="00BB03A2"/>
    <w:p w14:paraId="299EEF40" w14:textId="77777777" w:rsidR="00BB03A2" w:rsidRDefault="00BB03A2"/>
    <w:p w14:paraId="1C67F5F6" w14:textId="77777777" w:rsidR="00BB03A2" w:rsidRDefault="00BB03A2"/>
    <w:p w14:paraId="71272B65" w14:textId="77777777" w:rsidR="00C418C8" w:rsidRDefault="00C418C8"/>
    <w:p w14:paraId="79AE1774" w14:textId="77777777" w:rsidR="00C418C8" w:rsidRDefault="00C418C8"/>
    <w:p w14:paraId="31634A41" w14:textId="77777777" w:rsidR="00C418C8" w:rsidRDefault="00C418C8"/>
    <w:p w14:paraId="15689EEE" w14:textId="77777777" w:rsidR="00C418C8" w:rsidRDefault="00C418C8"/>
    <w:p w14:paraId="1968A832" w14:textId="77777777" w:rsidR="00C418C8" w:rsidRDefault="00C418C8"/>
    <w:p w14:paraId="01DAE466" w14:textId="77777777" w:rsidR="00C418C8" w:rsidRDefault="00C418C8"/>
    <w:p w14:paraId="45F06E13" w14:textId="77777777" w:rsidR="00C418C8" w:rsidRDefault="00C418C8"/>
    <w:p w14:paraId="3FA76552" w14:textId="77777777" w:rsidR="00C418C8" w:rsidRDefault="00C418C8"/>
    <w:p w14:paraId="1658DA1E" w14:textId="77777777" w:rsidR="00C418C8" w:rsidRDefault="00C418C8"/>
    <w:p w14:paraId="47A11260" w14:textId="77777777" w:rsidR="00C418C8" w:rsidRDefault="00C418C8"/>
    <w:p w14:paraId="42E03E21" w14:textId="77777777" w:rsidR="00F15FD0" w:rsidRDefault="00F15FD0"/>
    <w:p w14:paraId="64F576B2" w14:textId="77777777" w:rsidR="00F15FD0" w:rsidRDefault="00F15FD0"/>
    <w:p w14:paraId="61B266EF" w14:textId="77777777" w:rsidR="00F15FD0" w:rsidRDefault="00F15FD0"/>
    <w:p w14:paraId="3A2AFB06" w14:textId="77777777" w:rsidR="00F15FD0" w:rsidRDefault="00F15FD0"/>
    <w:p w14:paraId="25A3041A" w14:textId="77777777" w:rsidR="00F15FD0" w:rsidRDefault="00F15FD0"/>
    <w:p w14:paraId="4D8DBF4E" w14:textId="77777777" w:rsidR="00F15FD0" w:rsidRDefault="00F15FD0"/>
    <w:p w14:paraId="24D8913A" w14:textId="77777777" w:rsidR="00F15FD0" w:rsidRDefault="00F15FD0"/>
    <w:p w14:paraId="79C08A65" w14:textId="77777777" w:rsidR="008744D6" w:rsidRDefault="008744D6">
      <w:pPr>
        <w:sectPr w:rsidR="008744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282B10" w14:textId="14762E4F" w:rsidR="0049386F" w:rsidRPr="009173B3" w:rsidRDefault="0049386F">
      <w:pPr>
        <w:rPr>
          <w:b/>
          <w:bCs/>
          <w:sz w:val="20"/>
          <w:szCs w:val="20"/>
        </w:rPr>
      </w:pPr>
      <w:r w:rsidRPr="00853E81">
        <w:rPr>
          <w:b/>
          <w:bCs/>
          <w:sz w:val="20"/>
          <w:szCs w:val="20"/>
        </w:rPr>
        <w:lastRenderedPageBreak/>
        <w:t>Table S3.</w:t>
      </w:r>
      <w:r>
        <w:rPr>
          <w:b/>
          <w:bCs/>
          <w:sz w:val="20"/>
          <w:szCs w:val="20"/>
        </w:rPr>
        <w:t xml:space="preserve"> </w:t>
      </w:r>
      <w:r w:rsidR="008744D6">
        <w:rPr>
          <w:sz w:val="20"/>
          <w:szCs w:val="20"/>
        </w:rPr>
        <w:t>Exploratory l</w:t>
      </w:r>
      <w:r w:rsidR="008744D6" w:rsidRPr="008744D6">
        <w:rPr>
          <w:sz w:val="20"/>
          <w:szCs w:val="20"/>
        </w:rPr>
        <w:t>inear mixed</w:t>
      </w:r>
      <w:r w:rsidR="008744D6">
        <w:rPr>
          <w:sz w:val="20"/>
          <w:szCs w:val="20"/>
        </w:rPr>
        <w:t>-effects</w:t>
      </w:r>
      <w:r w:rsidR="008744D6" w:rsidRPr="008744D6">
        <w:rPr>
          <w:sz w:val="20"/>
          <w:szCs w:val="20"/>
        </w:rPr>
        <w:t xml:space="preserve"> model results </w:t>
      </w:r>
      <w:r w:rsidR="008744D6">
        <w:rPr>
          <w:sz w:val="20"/>
          <w:szCs w:val="20"/>
        </w:rPr>
        <w:t>demonstrating changes in pre-</w:t>
      </w:r>
      <w:r w:rsidR="008744D6" w:rsidRPr="009173B3">
        <w:rPr>
          <w:sz w:val="20"/>
          <w:szCs w:val="20"/>
        </w:rPr>
        <w:t>post scores moderated by student school</w:t>
      </w:r>
      <w:r w:rsidR="00A718D8" w:rsidRPr="009173B3">
        <w:rPr>
          <w:sz w:val="20"/>
          <w:szCs w:val="20"/>
        </w:rPr>
        <w:t xml:space="preserve"> grade</w:t>
      </w:r>
      <w:r w:rsidR="008744D6" w:rsidRPr="009173B3">
        <w:rPr>
          <w:sz w:val="20"/>
          <w:szCs w:val="20"/>
        </w:rPr>
        <w:t xml:space="preserve"> level. Results are for the middle and high school versions of You and Me, Together Vape-Free.</w:t>
      </w:r>
    </w:p>
    <w:tbl>
      <w:tblPr>
        <w:tblW w:w="12326" w:type="dxa"/>
        <w:tblInd w:w="-5" w:type="dxa"/>
        <w:tblLook w:val="04A0" w:firstRow="1" w:lastRow="0" w:firstColumn="1" w:lastColumn="0" w:noHBand="0" w:noVBand="1"/>
      </w:tblPr>
      <w:tblGrid>
        <w:gridCol w:w="3191"/>
        <w:gridCol w:w="949"/>
        <w:gridCol w:w="900"/>
        <w:gridCol w:w="90"/>
        <w:gridCol w:w="281"/>
        <w:gridCol w:w="1159"/>
        <w:gridCol w:w="720"/>
        <w:gridCol w:w="341"/>
        <w:gridCol w:w="1279"/>
        <w:gridCol w:w="630"/>
        <w:gridCol w:w="545"/>
        <w:gridCol w:w="1165"/>
        <w:gridCol w:w="630"/>
        <w:gridCol w:w="446"/>
      </w:tblGrid>
      <w:tr w:rsidR="008744D6" w:rsidRPr="009173B3" w14:paraId="7040DD7A" w14:textId="77777777" w:rsidTr="00B8733E">
        <w:trPr>
          <w:trHeight w:val="320"/>
        </w:trPr>
        <w:tc>
          <w:tcPr>
            <w:tcW w:w="1232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3990426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Perceptions of Health Harms</w:t>
            </w:r>
          </w:p>
        </w:tc>
      </w:tr>
      <w:tr w:rsidR="008744D6" w:rsidRPr="009173B3" w14:paraId="6E49329E" w14:textId="77777777" w:rsidTr="00B8733E">
        <w:trPr>
          <w:trHeight w:val="680"/>
        </w:trPr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D7517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F01B477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 xml:space="preserve">Vape Daily - </w:t>
            </w:r>
            <w:r w:rsidRPr="009173B3">
              <w:rPr>
                <w:b/>
                <w:bCs/>
                <w:color w:val="000000"/>
                <w:sz w:val="20"/>
                <w:szCs w:val="20"/>
              </w:rPr>
              <w:br/>
              <w:t>Health Harm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7F753383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 xml:space="preserve">Vape Daily - </w:t>
            </w:r>
            <w:r w:rsidRPr="009173B3">
              <w:rPr>
                <w:b/>
                <w:bCs/>
                <w:color w:val="000000"/>
                <w:sz w:val="20"/>
                <w:szCs w:val="20"/>
              </w:rPr>
              <w:br/>
              <w:t>Addiction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E461336" w14:textId="09712D4B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 xml:space="preserve">Vape Occasionally - Health Harm </w:t>
            </w:r>
          </w:p>
        </w:tc>
        <w:tc>
          <w:tcPr>
            <w:tcW w:w="2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15BEABC" w14:textId="0A6ADD13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Vape Occasionally - Addiction</w:t>
            </w:r>
          </w:p>
        </w:tc>
      </w:tr>
      <w:tr w:rsidR="008744D6" w:rsidRPr="009173B3" w14:paraId="29B00B00" w14:textId="77777777" w:rsidTr="00B8733E">
        <w:trPr>
          <w:trHeight w:val="32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27CF10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F4F6F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73F20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9D7463" w14:textId="4F6AB138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86B18F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6B29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0EE796" w14:textId="3027117B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D721F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EA43F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2FE279" w14:textId="43947212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010C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06D7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38F60" w14:textId="660B0B52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59E32C06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A2D085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Intercept (B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7022" w14:textId="457CFBDC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4.</w:t>
            </w:r>
            <w:r w:rsidR="00007A37" w:rsidRPr="009173B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89ED1" w14:textId="66D6F5F8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</w:t>
            </w:r>
            <w:r w:rsidR="0058301E" w:rsidRPr="009173B3">
              <w:rPr>
                <w:color w:val="000000"/>
                <w:sz w:val="20"/>
                <w:szCs w:val="20"/>
              </w:rPr>
              <w:t>0</w:t>
            </w:r>
            <w:r w:rsidR="00007A37" w:rsidRPr="009173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1A94B" w14:textId="76B46476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28754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7956E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29C9419" w14:textId="65D676DF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A559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3.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1E81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9134E3" w14:textId="30E8EF90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6B85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AAD3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D3AEBC" w14:textId="50BE3E93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65DF0C9E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1CD830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ment (B1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EACDD" w14:textId="5FA71D22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</w:t>
            </w:r>
            <w:r w:rsidR="0058301E" w:rsidRPr="009173B3">
              <w:rPr>
                <w:color w:val="000000"/>
                <w:sz w:val="20"/>
                <w:szCs w:val="20"/>
              </w:rPr>
              <w:t>0</w:t>
            </w:r>
            <w:r w:rsidR="00007A37" w:rsidRPr="009173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A64B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D59BF0" w14:textId="017EF729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CC248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F67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B78AECE" w14:textId="6F9B2505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1FE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FBF8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A946DDF" w14:textId="733B24AD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E23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7E5E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3A5ACB2" w14:textId="2D737BEC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3FD33887" w14:textId="77777777" w:rsidTr="00B8733E">
        <w:trPr>
          <w:trHeight w:val="320"/>
        </w:trPr>
        <w:tc>
          <w:tcPr>
            <w:tcW w:w="4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F3EF14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Interaction Effect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9867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E5B7E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D8D3D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3564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35137E8" w14:textId="2DE8331E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AAE0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A4D48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D3B160" w14:textId="3EFAF7FC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8913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77638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7F25A1" w14:textId="4265E380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563" w:rsidRPr="009173B3" w14:paraId="2BD6C4CA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2C5EDF" w14:textId="1C3BF441" w:rsidR="00275563" w:rsidRPr="009173B3" w:rsidRDefault="00A718D8" w:rsidP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</w:t>
            </w:r>
            <w:r w:rsidR="008E0558" w:rsidRPr="009173B3">
              <w:rPr>
                <w:color w:val="000000"/>
                <w:sz w:val="20"/>
                <w:szCs w:val="20"/>
              </w:rPr>
              <w:t xml:space="preserve"> Level</w:t>
            </w:r>
            <w:r w:rsidR="00275563" w:rsidRPr="009173B3">
              <w:rPr>
                <w:color w:val="000000"/>
                <w:sz w:val="20"/>
                <w:szCs w:val="20"/>
              </w:rPr>
              <w:t>_2</w:t>
            </w:r>
            <w:r w:rsidR="006D103A" w:rsidRPr="009173B3">
              <w:rPr>
                <w:color w:val="000000"/>
                <w:sz w:val="20"/>
                <w:szCs w:val="20"/>
              </w:rPr>
              <w:t xml:space="preserve"> (B0_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063F5" w14:textId="29158CBA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413C0B" w:rsidRPr="009173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8AC3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A35619" w14:textId="7EDC8FC5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2ACF47" w14:textId="1E913DC4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4</w:t>
            </w:r>
            <w:r w:rsidR="001B67E9" w:rsidRPr="009173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EBA98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5295753" w14:textId="3FFDDAF1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D986" w14:textId="44FB3B01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</w:t>
            </w:r>
            <w:r w:rsidR="00D309F3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0E9BC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83951B" w14:textId="3D08510B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C1568" w14:textId="7513750B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2</w:t>
            </w:r>
            <w:r w:rsidR="006A2D37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E2681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7A7CFAB" w14:textId="59D58C60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563" w:rsidRPr="009173B3" w14:paraId="2BE58EF2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4841E9" w14:textId="7114EE14" w:rsidR="00275563" w:rsidRPr="009173B3" w:rsidRDefault="008E0558" w:rsidP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275563" w:rsidRPr="009173B3">
              <w:rPr>
                <w:color w:val="000000"/>
                <w:sz w:val="20"/>
                <w:szCs w:val="20"/>
              </w:rPr>
              <w:t>_3</w:t>
            </w:r>
            <w:r w:rsidR="006D103A" w:rsidRPr="009173B3">
              <w:rPr>
                <w:color w:val="000000"/>
                <w:sz w:val="20"/>
                <w:szCs w:val="20"/>
              </w:rPr>
              <w:t xml:space="preserve"> (B0_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58142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6CE3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BA04E0" w14:textId="6E847B64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59D900" w14:textId="3070842D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5</w:t>
            </w:r>
            <w:r w:rsidR="001B67E9" w:rsidRPr="009173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67D63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651522" w14:textId="08C52F9D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88ED8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D7FA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BB64DB0" w14:textId="0319EC51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F37CB" w14:textId="678B776E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2</w:t>
            </w:r>
            <w:r w:rsidR="006A2D37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654D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E70CDF" w14:textId="707727C6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563" w:rsidRPr="009173B3" w14:paraId="2AECC06C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A99BC7" w14:textId="42255A2A" w:rsidR="00275563" w:rsidRPr="009173B3" w:rsidRDefault="008E0558" w:rsidP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275563" w:rsidRPr="009173B3">
              <w:rPr>
                <w:color w:val="000000"/>
                <w:sz w:val="20"/>
                <w:szCs w:val="20"/>
              </w:rPr>
              <w:t>_4</w:t>
            </w:r>
            <w:r w:rsidR="00275563" w:rsidRPr="009173B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D103A" w:rsidRPr="009173B3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6D103A" w:rsidRPr="009173B3">
              <w:rPr>
                <w:color w:val="000000"/>
                <w:sz w:val="20"/>
                <w:szCs w:val="20"/>
              </w:rPr>
              <w:t>(B0_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EE2C" w14:textId="6C71A2EE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</w:t>
            </w:r>
            <w:r w:rsidR="00413C0B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CF65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B457D" w14:textId="6B7E9640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C58030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789E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3C734AC" w14:textId="0FC04845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C53D8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6980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0119C9" w14:textId="148B8053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F609" w14:textId="5E847AD9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</w:t>
            </w:r>
            <w:r w:rsidR="006A2D37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96BB9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B865161" w14:textId="263DBC29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563" w:rsidRPr="009173B3" w14:paraId="0D9B162E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9EB2F8" w14:textId="1E7A5384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2</w:t>
            </w:r>
            <w:r w:rsidR="006D103A" w:rsidRPr="009173B3">
              <w:rPr>
                <w:color w:val="000000"/>
                <w:sz w:val="20"/>
                <w:szCs w:val="20"/>
              </w:rPr>
              <w:t xml:space="preserve"> (B1_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4B5B9" w14:textId="1B69B060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413C0B" w:rsidRPr="009173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C6E0C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69527" w14:textId="7256F6E1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64EE5B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F632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A9AD8A" w14:textId="5EA13550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344A7" w14:textId="3AF0B44E" w:rsidR="00275563" w:rsidRPr="009173B3" w:rsidRDefault="00D309F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</w:t>
            </w:r>
            <w:r w:rsidR="00275563"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D7304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8D22AB6" w14:textId="46C699AA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D3BD1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CA780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A2CCE3" w14:textId="296833A8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563" w:rsidRPr="009173B3" w14:paraId="0DE8644C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1AEA3FA" w14:textId="752D28B9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3</w:t>
            </w:r>
            <w:r w:rsidR="006D103A" w:rsidRPr="009173B3">
              <w:rPr>
                <w:color w:val="000000"/>
                <w:sz w:val="20"/>
                <w:szCs w:val="20"/>
              </w:rPr>
              <w:t xml:space="preserve"> (B1_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5694F" w14:textId="11D6CE2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413C0B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0471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54FEB" w14:textId="0D4A09A8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E7E7A6" w14:textId="25BA086D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1B67E9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EC01F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10D1FA3" w14:textId="69872B61" w:rsidR="00275563" w:rsidRPr="009173B3" w:rsidRDefault="00275563" w:rsidP="00CB2157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3506E" w14:textId="2E4EF190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</w:t>
            </w:r>
            <w:r w:rsidR="00D309F3" w:rsidRPr="009173B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19037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5F63D6A" w14:textId="4C01F15D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EBE29" w14:textId="2595F250" w:rsidR="00275563" w:rsidRPr="009173B3" w:rsidRDefault="006A2D37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</w:t>
            </w:r>
            <w:r w:rsidR="00275563" w:rsidRPr="009173B3">
              <w:rPr>
                <w:color w:val="000000"/>
                <w:sz w:val="20"/>
                <w:szCs w:val="20"/>
              </w:rPr>
              <w:t>0.0</w:t>
            </w:r>
            <w:r w:rsidRPr="009173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FCA5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475FFF0" w14:textId="1D9287CE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275563" w:rsidRPr="009173B3" w14:paraId="7DFF85FE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5C5D60" w14:textId="2F693836" w:rsidR="00275563" w:rsidRPr="009173B3" w:rsidRDefault="00275563" w:rsidP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4</w:t>
            </w:r>
            <w:r w:rsidR="006D103A" w:rsidRPr="009173B3">
              <w:rPr>
                <w:color w:val="000000"/>
                <w:sz w:val="20"/>
                <w:szCs w:val="20"/>
              </w:rPr>
              <w:t xml:space="preserve"> (B1_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6F455" w14:textId="63A6BA65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</w:t>
            </w:r>
            <w:r w:rsidR="00413C0B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82D27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92DED" w14:textId="6C612581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A3A135" w14:textId="0E49A370" w:rsidR="00275563" w:rsidRPr="009173B3" w:rsidRDefault="001B67E9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</w:t>
            </w:r>
            <w:r w:rsidR="00275563" w:rsidRPr="009173B3">
              <w:rPr>
                <w:color w:val="000000"/>
                <w:sz w:val="20"/>
                <w:szCs w:val="20"/>
              </w:rPr>
              <w:t>0.0</w:t>
            </w:r>
            <w:r w:rsidRPr="009173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4C5D" w14:textId="3A0FC4FF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1B67E9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7BA6B05" w14:textId="019828F8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8737D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33FA1" w14:textId="77777777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C8CC653" w14:textId="01955820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38E3" w14:textId="073AACD5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6A2D37" w:rsidRPr="009173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5B64" w14:textId="71051BAD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6A2D37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98EFFFD" w14:textId="1970A029" w:rsidR="00275563" w:rsidRPr="009173B3" w:rsidRDefault="00275563" w:rsidP="0027556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14CFDB6A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EC44F7E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A761B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1C1C6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AC36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A260F2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DE8C5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7CAFF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37506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3F98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DED90F2" w14:textId="59628736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6EE1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074D9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F6AC6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</w:tr>
      <w:tr w:rsidR="008744D6" w:rsidRPr="009173B3" w14:paraId="69578153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212ECE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σ²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D384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D269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8DF15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1319C5" w14:textId="6515DEB1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1.2</w:t>
            </w:r>
            <w:r w:rsidR="00D309F3" w:rsidRPr="009173B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7F0C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A6B917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770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3E6C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90A601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D3614" w14:textId="130D2C0E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1.2</w:t>
            </w:r>
            <w:r w:rsidR="006A2D37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05C3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E26E9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</w:tr>
      <w:tr w:rsidR="008744D6" w:rsidRPr="009173B3" w14:paraId="6CD949E4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092E55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𝛕</w:t>
            </w:r>
            <w:r w:rsidRPr="009173B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3634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399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2226F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FC839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4132FB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DC62F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B8F4C8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93724C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4BF0D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2FB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38B9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608B8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</w:tr>
      <w:tr w:rsidR="008744D6" w:rsidRPr="009173B3" w14:paraId="51F2AD05" w14:textId="77777777" w:rsidTr="00B8733E">
        <w:trPr>
          <w:trHeight w:val="320"/>
        </w:trPr>
        <w:tc>
          <w:tcPr>
            <w:tcW w:w="12326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66F4A1DE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Perceptions of Targeted Marketing</w:t>
            </w:r>
          </w:p>
        </w:tc>
      </w:tr>
      <w:tr w:rsidR="008744D6" w:rsidRPr="009173B3" w14:paraId="2FC27719" w14:textId="77777777" w:rsidTr="00B8733E">
        <w:trPr>
          <w:trHeight w:val="660"/>
        </w:trPr>
        <w:tc>
          <w:tcPr>
            <w:tcW w:w="319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5E47DD1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09BBB570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Youth</w:t>
            </w:r>
          </w:p>
        </w:tc>
        <w:tc>
          <w:tcPr>
            <w:tcW w:w="22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012C3C7E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Black/Brown Communities</w:t>
            </w:r>
          </w:p>
        </w:tc>
        <w:tc>
          <w:tcPr>
            <w:tcW w:w="245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9196719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LGBTQ+ Communities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E94DBD5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Adults</w:t>
            </w:r>
          </w:p>
        </w:tc>
      </w:tr>
      <w:tr w:rsidR="008744D6" w:rsidRPr="009173B3" w14:paraId="301A298D" w14:textId="77777777" w:rsidTr="00B8733E">
        <w:trPr>
          <w:trHeight w:val="32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5FCDC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6210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D422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AF0E94" w14:textId="42DC12C9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F4A1C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5B083C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57CD7F" w14:textId="06512D1D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369F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4E0A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1A474B" w14:textId="05D66AD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DFB09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046C9A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C70BBD" w14:textId="721DC62A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0B67AFB6" w14:textId="77777777" w:rsidTr="00B8733E">
        <w:trPr>
          <w:trHeight w:val="32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6B8E288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Intercept (B0)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77338" w14:textId="7B5FE34F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3.4</w:t>
            </w:r>
            <w:r w:rsidR="005377D9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BEFE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DF5279" w14:textId="0FC97E3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6BD8D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140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8E6626" w14:textId="733C569F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175FB" w14:textId="28A03FD1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2.8</w:t>
            </w:r>
            <w:r w:rsidR="002E538E" w:rsidRPr="009173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DE2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231C79" w14:textId="0DCD740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8034E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3ADC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1DDF75F" w14:textId="7B483E7A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37C7FE43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CC9570" w14:textId="60971674" w:rsidR="008744D6" w:rsidRPr="009173B3" w:rsidRDefault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ment (</w:t>
            </w:r>
            <w:r w:rsidR="008744D6" w:rsidRPr="009173B3">
              <w:rPr>
                <w:color w:val="000000"/>
                <w:sz w:val="20"/>
                <w:szCs w:val="20"/>
              </w:rPr>
              <w:t>B1</w:t>
            </w:r>
            <w:r w:rsidRPr="009173B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A5A0" w14:textId="26BD00FB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5</w:t>
            </w:r>
            <w:r w:rsidR="005377D9" w:rsidRPr="009173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F75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77B292" w14:textId="3FFBCB9D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0A6434" w14:textId="3BDB5EAC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4</w:t>
            </w:r>
            <w:r w:rsidR="00A8786F" w:rsidRPr="009173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FE9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DD2585" w14:textId="6CD40E9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2A2C" w14:textId="69CBBCE1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3</w:t>
            </w:r>
            <w:r w:rsidR="002E538E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F9F1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663B25" w14:textId="1DE8F3AE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F0D4" w14:textId="481A001E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182102" w:rsidRPr="009173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ECE8E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3A6F9C0" w14:textId="1D91CCE0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58C1" w:rsidRPr="009173B3" w14:paraId="354F00B6" w14:textId="77777777" w:rsidTr="00B8733E">
        <w:trPr>
          <w:trHeight w:val="320"/>
        </w:trPr>
        <w:tc>
          <w:tcPr>
            <w:tcW w:w="4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721D12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Interaction Effec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1EF04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B3E1F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1B2B0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E06C0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F65ECE8" w14:textId="1E40A839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E758C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039A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4217611" w14:textId="0CD92A76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B4A4E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9444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2AA6D5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</w:tr>
      <w:tr w:rsidR="006D103A" w:rsidRPr="009173B3" w14:paraId="6EFCF6AF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DB1CF6" w14:textId="3BB1937B" w:rsidR="006D103A" w:rsidRPr="009173B3" w:rsidRDefault="008E0558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6D103A" w:rsidRPr="009173B3">
              <w:rPr>
                <w:color w:val="000000"/>
                <w:sz w:val="20"/>
                <w:szCs w:val="20"/>
              </w:rPr>
              <w:t>_2 (B0_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2D0DA" w14:textId="31BC95A2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3</w:t>
            </w:r>
            <w:r w:rsidR="005377D9" w:rsidRPr="009173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F99C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EBB46" w14:textId="39BF126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1351F5" w14:textId="2AC542E4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A8786F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C028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3B30FE" w14:textId="318265CE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62A8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8D77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4BDE2E" w14:textId="023EB8F4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75D48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27370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737930" w14:textId="7D6D7F45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3957C711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908604" w14:textId="3E4CC2EC" w:rsidR="006D103A" w:rsidRPr="009173B3" w:rsidRDefault="008E0558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6D103A" w:rsidRPr="009173B3">
              <w:rPr>
                <w:color w:val="000000"/>
                <w:sz w:val="20"/>
                <w:szCs w:val="20"/>
              </w:rPr>
              <w:t>_3 (B0_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23D9E" w14:textId="68AA6C18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4</w:t>
            </w:r>
            <w:r w:rsidR="005377D9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29B1C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F54A4E" w14:textId="72313D5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30509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0FB9D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9117D72" w14:textId="7288542B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635DC" w14:textId="6D01CF60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2E538E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D22A6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636F92C" w14:textId="3B4A1214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1CFAC" w14:textId="797D7CF9" w:rsidR="006D103A" w:rsidRPr="009173B3" w:rsidRDefault="00182102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</w:t>
            </w:r>
            <w:r w:rsidR="006D103A" w:rsidRPr="009173B3">
              <w:rPr>
                <w:color w:val="000000"/>
                <w:sz w:val="20"/>
                <w:szCs w:val="20"/>
              </w:rPr>
              <w:t>0.0</w:t>
            </w:r>
            <w:r w:rsidRPr="009173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C64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02BBF54" w14:textId="6CB8685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30A536DF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7CB0F0" w14:textId="76F32A36" w:rsidR="006D103A" w:rsidRPr="009173B3" w:rsidRDefault="008E0558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6D103A" w:rsidRPr="009173B3">
              <w:rPr>
                <w:color w:val="000000"/>
                <w:sz w:val="20"/>
                <w:szCs w:val="20"/>
              </w:rPr>
              <w:t>_4</w:t>
            </w:r>
            <w:r w:rsidR="006D103A" w:rsidRPr="009173B3">
              <w:rPr>
                <w:color w:val="000000"/>
                <w:sz w:val="20"/>
                <w:szCs w:val="20"/>
                <w:vertAlign w:val="superscript"/>
              </w:rPr>
              <w:t xml:space="preserve">  </w:t>
            </w:r>
            <w:r w:rsidR="006D103A" w:rsidRPr="009173B3">
              <w:rPr>
                <w:color w:val="000000"/>
                <w:sz w:val="20"/>
                <w:szCs w:val="20"/>
              </w:rPr>
              <w:t>(B0_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CD84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1133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A6059" w14:textId="660A7F6D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27F017C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D30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973A8D9" w14:textId="7311E8A2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84B8" w14:textId="0003954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</w:t>
            </w:r>
            <w:r w:rsidR="002E538E" w:rsidRPr="009173B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524C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87B0413" w14:textId="23A44DE8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83E4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9B02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1C7FF98" w14:textId="798879A5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7852D390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36DBE2" w14:textId="50E0850F" w:rsidR="006D103A" w:rsidRPr="009173B3" w:rsidRDefault="006D103A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2 (B1_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E42E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92434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ED700" w14:textId="3BC7768D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3AFB70" w14:textId="458A764E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A8786F" w:rsidRPr="009173B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A26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7EEB10" w14:textId="1116882A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C8DA5" w14:textId="73F6AC00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2E538E" w:rsidRPr="009173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2BBB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70783D1" w14:textId="714D7014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AED5" w14:textId="6E6BD5A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182102" w:rsidRPr="009173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0D46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86225D9" w14:textId="03AFA24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6EBA8A38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8B446F" w14:textId="29565AFB" w:rsidR="006D103A" w:rsidRPr="009173B3" w:rsidRDefault="006D103A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lastRenderedPageBreak/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3 (B1_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193D" w14:textId="532A51A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2</w:t>
            </w:r>
            <w:r w:rsidR="005377D9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F481" w14:textId="198B994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</w:t>
            </w:r>
            <w:r w:rsidR="005377D9" w:rsidRPr="009173B3">
              <w:rPr>
                <w:color w:val="000000"/>
                <w:sz w:val="20"/>
                <w:szCs w:val="20"/>
              </w:rPr>
              <w:t>03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9CD4E" w14:textId="6E1BE606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A361E60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1813" w14:textId="1B83632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A8786F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8006A84" w14:textId="287269B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32D15" w14:textId="2AFA0C2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2E538E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56461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48D0B5" w14:textId="42D1B550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B5FB6" w14:textId="6C7468C4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</w:t>
            </w:r>
            <w:r w:rsidR="00182102" w:rsidRPr="009173B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3862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0F9457" w14:textId="03F08670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757345FC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558487" w14:textId="532C554B" w:rsidR="006D103A" w:rsidRPr="009173B3" w:rsidRDefault="006D103A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4 (B1_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9DE06" w14:textId="48E4161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2</w:t>
            </w:r>
            <w:r w:rsidR="005377D9" w:rsidRPr="009173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61C0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DC6DC" w14:textId="3F54561D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D2C408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4623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A0AA7C0" w14:textId="484F06C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22DF7" w14:textId="6F1DB8C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</w:t>
            </w:r>
            <w:r w:rsidR="002E538E" w:rsidRPr="009173B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A45E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5999633" w14:textId="02259642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FB19" w14:textId="41F150C5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182102" w:rsidRPr="009173B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4960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0DC1089" w14:textId="3D621C9A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:rsidRPr="009173B3" w14:paraId="45AFCFB9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50DC2A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B2E9E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84ACC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A676D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1E88FA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9CA7F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A1E5D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BA06B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5D90E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7499B3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278F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F64BB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B82D54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</w:tr>
      <w:tr w:rsidR="008744D6" w:rsidRPr="009173B3" w14:paraId="6BC7F38F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C0CEBE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σ²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7FD0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2E39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D16E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C9492A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D92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F819E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C32B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23F5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53EB80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8EFB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FE1D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8BB57" w14:textId="77777777" w:rsidR="008744D6" w:rsidRPr="009173B3" w:rsidRDefault="008744D6">
            <w:pPr>
              <w:rPr>
                <w:sz w:val="20"/>
                <w:szCs w:val="20"/>
              </w:rPr>
            </w:pPr>
          </w:p>
        </w:tc>
      </w:tr>
      <w:tr w:rsidR="008744D6" w:rsidRPr="009173B3" w14:paraId="19A13706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7B7FF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rFonts w:ascii="Cambria Math" w:hAnsi="Cambria Math" w:cs="Cambria Math"/>
                <w:color w:val="000000"/>
                <w:sz w:val="20"/>
                <w:szCs w:val="20"/>
              </w:rPr>
              <w:t>𝛕</w:t>
            </w:r>
            <w:r w:rsidRPr="009173B3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BAA60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7F2B48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C6ED5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2496A7" w14:textId="0D6CE26A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</w:t>
            </w:r>
            <w:r w:rsidR="00A8786F" w:rsidRPr="009173B3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46421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20933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D7C0BE" w14:textId="076A6D43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</w:t>
            </w:r>
            <w:r w:rsidR="00A8786F" w:rsidRPr="009173B3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A2358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ADD81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108556" w14:textId="00B99D6C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</w:t>
            </w:r>
            <w:r w:rsidR="00A8786F" w:rsidRPr="009173B3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82E86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DB54D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744D6" w:rsidRPr="009173B3" w14:paraId="2F5F7B2D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891CF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44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18E879F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Additional Perceptions Items</w:t>
            </w:r>
          </w:p>
        </w:tc>
        <w:tc>
          <w:tcPr>
            <w:tcW w:w="469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594EF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Refusal Skills</w:t>
            </w:r>
          </w:p>
        </w:tc>
      </w:tr>
      <w:tr w:rsidR="008744D6" w:rsidRPr="009173B3" w14:paraId="16EA50A5" w14:textId="77777777" w:rsidTr="00B8733E">
        <w:trPr>
          <w:trHeight w:val="640"/>
        </w:trPr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054BD4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4F3B0617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Vapes Safer than Cigarettes</w:t>
            </w:r>
          </w:p>
        </w:tc>
        <w:tc>
          <w:tcPr>
            <w:tcW w:w="2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266586C9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Environmental Harm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FF08C1D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E-cigarettes</w:t>
            </w:r>
          </w:p>
        </w:tc>
        <w:tc>
          <w:tcPr>
            <w:tcW w:w="224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6A3BE5C3" w14:textId="77777777" w:rsidR="008744D6" w:rsidRPr="009173B3" w:rsidRDefault="008744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Cigarettes</w:t>
            </w:r>
          </w:p>
        </w:tc>
      </w:tr>
      <w:tr w:rsidR="008744D6" w:rsidRPr="009173B3" w14:paraId="1A7F6522" w14:textId="77777777" w:rsidTr="00B8733E">
        <w:trPr>
          <w:trHeight w:val="320"/>
        </w:trPr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24858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22B59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9CB11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421C97" w14:textId="319D7BBE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F9BE8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1CDEF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A24860" w14:textId="1408C331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BF6FE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3DEE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FA5D44" w14:textId="5E88861F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D8D96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Es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88315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SE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69877B" w14:textId="2177CC2A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58C1" w:rsidRPr="009173B3" w14:paraId="7411002F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578EF6" w14:textId="77777777" w:rsidR="008744D6" w:rsidRPr="009173B3" w:rsidRDefault="008744D6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Intercept (B0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4436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A2CDD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81CCF" w14:textId="01A104F0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7861B1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4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74A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18C1E53" w14:textId="2F34E593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44E30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860D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7733D" w14:textId="368E4959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6CDD48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B8D8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CD1E52" w14:textId="0BE033B0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58C1" w:rsidRPr="009173B3" w14:paraId="5911AEDF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410774" w14:textId="591E5003" w:rsidR="008744D6" w:rsidRPr="009173B3" w:rsidRDefault="00275563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ment (</w:t>
            </w:r>
            <w:r w:rsidR="008744D6" w:rsidRPr="009173B3">
              <w:rPr>
                <w:color w:val="000000"/>
                <w:sz w:val="20"/>
                <w:szCs w:val="20"/>
              </w:rPr>
              <w:t>B1</w:t>
            </w:r>
            <w:r w:rsidRPr="009173B3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7DB10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BBA3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2F1A6" w14:textId="194727A8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4D2CD9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358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9178A4D" w14:textId="1B5809C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19027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3FC6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6421A" w14:textId="0BA0BF5D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F294A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D566F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029A7A9" w14:textId="332BA4E8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458C1" w:rsidRPr="009173B3" w14:paraId="34923C21" w14:textId="77777777" w:rsidTr="00B8733E">
        <w:trPr>
          <w:trHeight w:val="320"/>
        </w:trPr>
        <w:tc>
          <w:tcPr>
            <w:tcW w:w="41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6E8EDC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173B3">
              <w:rPr>
                <w:b/>
                <w:bCs/>
                <w:color w:val="000000"/>
                <w:sz w:val="20"/>
                <w:szCs w:val="20"/>
              </w:rPr>
              <w:t>Interaction Effec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B5ABA" w14:textId="77777777" w:rsidR="008744D6" w:rsidRPr="009173B3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44C03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650301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1733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953F791" w14:textId="1B7BD4D0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D28B4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F4F9E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3E2C27" w14:textId="77777777" w:rsidR="008744D6" w:rsidRPr="009173B3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30A026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C8C52" w14:textId="77777777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2020AC" w14:textId="2C621413" w:rsidR="008744D6" w:rsidRPr="009173B3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2AEA2B65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198910" w14:textId="7B796243" w:rsidR="006D103A" w:rsidRPr="009173B3" w:rsidRDefault="008E0558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6D103A" w:rsidRPr="009173B3">
              <w:rPr>
                <w:color w:val="000000"/>
                <w:sz w:val="20"/>
                <w:szCs w:val="20"/>
              </w:rPr>
              <w:t>_2 (B0_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C2B2B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0C9DE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4D1ACB" w14:textId="59C921E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09D31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3B7B4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4DB3D85" w14:textId="789FE7E8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FBF1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54A94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AFD89" w14:textId="30DA1912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9D4E94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6D7E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6613991" w14:textId="49A8F4CB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1D640198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8F929C" w14:textId="0AEC4286" w:rsidR="006D103A" w:rsidRPr="009173B3" w:rsidRDefault="008E0558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6D103A" w:rsidRPr="009173B3">
              <w:rPr>
                <w:color w:val="000000"/>
                <w:sz w:val="20"/>
                <w:szCs w:val="20"/>
              </w:rPr>
              <w:t>_3 (B0_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87178" w14:textId="1190595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B87635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5D9BE" w14:textId="69C028EF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B87635" w:rsidRPr="009173B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1F1CFF" w14:textId="1426D0B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A84DB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A083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DB3D84" w14:textId="29909FE6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3C89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432C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51A66F" w14:textId="3A00898D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6AB3AF" w14:textId="0BEF39D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</w:t>
            </w:r>
            <w:r w:rsidR="00074C98" w:rsidRPr="009173B3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C25B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9C032A7" w14:textId="71C3EC0E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4F976E0F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9DDE4A" w14:textId="122A471A" w:rsidR="006D103A" w:rsidRPr="009173B3" w:rsidRDefault="008E0558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Grade Level</w:t>
            </w:r>
            <w:r w:rsidR="006D103A" w:rsidRPr="009173B3">
              <w:rPr>
                <w:color w:val="000000"/>
                <w:sz w:val="20"/>
                <w:szCs w:val="20"/>
              </w:rPr>
              <w:t>_4</w:t>
            </w:r>
            <w:r w:rsidR="006D103A" w:rsidRPr="009173B3">
              <w:rPr>
                <w:color w:val="000000"/>
                <w:sz w:val="20"/>
                <w:szCs w:val="20"/>
                <w:vertAlign w:val="superscript"/>
              </w:rPr>
              <w:t xml:space="preserve">  </w:t>
            </w:r>
            <w:r w:rsidR="006D103A" w:rsidRPr="009173B3">
              <w:rPr>
                <w:color w:val="000000"/>
                <w:sz w:val="20"/>
                <w:szCs w:val="20"/>
              </w:rPr>
              <w:t>(B0_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58DF4" w14:textId="46488BDB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B87635" w:rsidRPr="009173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3B80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B713EC" w14:textId="30227971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840D7E" w14:textId="3292B4C8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3</w:t>
            </w:r>
            <w:r w:rsidR="007057BE" w:rsidRPr="009173B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65C90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119C638" w14:textId="2C5314B2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63E3D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E999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F6A06D" w14:textId="41A9C10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75516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009F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F4C5CF9" w14:textId="0443CCE6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29ADC23E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6618BA" w14:textId="5BBFCB3F" w:rsidR="006D103A" w:rsidRPr="009173B3" w:rsidRDefault="006D103A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2 (B1_2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F8B43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E4E33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AAD198" w14:textId="35999FEB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37909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362B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6DF39F0" w14:textId="0A4DB7D9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E60CA" w14:textId="60B37B56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074C98" w:rsidRPr="009173B3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3EC7D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E45FB6" w14:textId="285F55CE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389CF6" w14:textId="68177E1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074C98" w:rsidRPr="009173B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A6D0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56548FC" w14:textId="3818581D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:rsidRPr="009173B3" w14:paraId="641DE5F2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017E12" w14:textId="5B2B59CA" w:rsidR="006D103A" w:rsidRPr="009173B3" w:rsidRDefault="006D103A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3 (B1_3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E3F32" w14:textId="5B11080E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B87635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B4605" w14:textId="376ED588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</w:t>
            </w:r>
            <w:r w:rsidR="00B87635" w:rsidRPr="009173B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9F407" w14:textId="6198D93B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B36B95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386E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088CD5" w14:textId="6292C8B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F9C0C" w14:textId="2784A1D4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</w:t>
            </w:r>
            <w:r w:rsidR="00074C98" w:rsidRPr="009173B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25BF0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EDEF62" w14:textId="6C6B8A0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0583B5" w14:textId="26411BA2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</w:t>
            </w:r>
            <w:r w:rsidR="00074C98" w:rsidRPr="009173B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A6909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BC2D2E" w14:textId="18F93218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D103A" w14:paraId="15EE58C5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0B6382" w14:textId="5F22A8D7" w:rsidR="006D103A" w:rsidRPr="009173B3" w:rsidRDefault="006D103A" w:rsidP="006D103A">
            <w:pPr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Treat*</w:t>
            </w:r>
            <w:r w:rsidR="008E0558" w:rsidRPr="009173B3">
              <w:rPr>
                <w:color w:val="000000"/>
                <w:sz w:val="20"/>
                <w:szCs w:val="20"/>
              </w:rPr>
              <w:t>Grade Level</w:t>
            </w:r>
            <w:r w:rsidRPr="009173B3">
              <w:rPr>
                <w:color w:val="000000"/>
                <w:sz w:val="20"/>
                <w:szCs w:val="20"/>
              </w:rPr>
              <w:t>_4 (B1_4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54FF6" w14:textId="3515DD2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</w:t>
            </w:r>
            <w:r w:rsidR="00B87635" w:rsidRPr="009173B3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9731F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25589" w14:textId="3FD284A0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CE84A7A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DFEC4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AA373E1" w14:textId="342BCA63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14DF1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7C9CD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5A09A" w14:textId="749A8E8C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2F19B3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9B522" w14:textId="77777777" w:rsidR="006D103A" w:rsidRPr="009173B3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  <w:r w:rsidRPr="009173B3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A6894E" w14:textId="2B03893A" w:rsidR="006D103A" w:rsidRPr="008744D6" w:rsidRDefault="006D103A" w:rsidP="006D103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8744D6" w14:paraId="175FFDD0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D03277" w14:textId="77777777" w:rsidR="008744D6" w:rsidRPr="008744D6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44D6">
              <w:rPr>
                <w:b/>
                <w:bCs/>
                <w:color w:val="000000"/>
                <w:sz w:val="20"/>
                <w:szCs w:val="20"/>
              </w:rPr>
              <w:t>Random Effect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CE237" w14:textId="1D722506" w:rsidR="008744D6" w:rsidRPr="008744D6" w:rsidRDefault="008744D6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F0981" w14:textId="77777777" w:rsidR="008744D6" w:rsidRPr="008744D6" w:rsidRDefault="008744D6">
            <w:pPr>
              <w:rPr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C9C89" w14:textId="77777777" w:rsidR="008744D6" w:rsidRPr="008744D6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1E2B95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AB7AF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5BC7F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7D1AA5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402DC" w14:textId="77777777" w:rsidR="008744D6" w:rsidRPr="008744D6" w:rsidRDefault="008744D6">
            <w:pPr>
              <w:rPr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9E8060" w14:textId="77777777" w:rsidR="008744D6" w:rsidRPr="008744D6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AF9D2B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D609A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FAF96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744D6" w14:paraId="038B5AD9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898D2C0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σ²</w:t>
            </w:r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9DA06CF" w14:textId="578A5FC3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1.</w:t>
            </w:r>
            <w:r w:rsidR="00B8763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42517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4FC0CB" w14:textId="77777777" w:rsidR="008744D6" w:rsidRPr="008744D6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A3F2A2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FDDE3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00750" w14:textId="77777777" w:rsidR="008744D6" w:rsidRPr="008744D6" w:rsidRDefault="008744D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F5443B" w14:textId="7288912E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.9</w:t>
            </w:r>
            <w:r w:rsidR="00074C98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75FCD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298C" w14:textId="77777777" w:rsidR="008744D6" w:rsidRPr="008744D6" w:rsidRDefault="008744D6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CD8CE5" w14:textId="7C368DA4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.</w:t>
            </w:r>
            <w:r w:rsidR="00074C98" w:rsidRPr="008744D6">
              <w:rPr>
                <w:color w:val="000000"/>
                <w:sz w:val="20"/>
                <w:szCs w:val="20"/>
              </w:rPr>
              <w:t>9</w:t>
            </w:r>
            <w:r w:rsidR="00074C98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E70A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8626CD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744D6" w14:paraId="1BB6E9DA" w14:textId="77777777" w:rsidTr="00B8733E">
        <w:trPr>
          <w:trHeight w:val="320"/>
        </w:trPr>
        <w:tc>
          <w:tcPr>
            <w:tcW w:w="3191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28D82E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rFonts w:ascii="Cambria Math" w:hAnsi="Cambria Math" w:cs="Cambria Math"/>
                <w:color w:val="000000"/>
                <w:sz w:val="20"/>
                <w:szCs w:val="20"/>
              </w:rPr>
              <w:t>𝛕</w:t>
            </w:r>
            <w:r w:rsidRPr="008744D6"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DFA09AA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1BE5B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0B626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58AAD8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9EEE8B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2EAD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357712" w14:textId="77777777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5A74E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905D44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56ABD4" w14:textId="122C9065" w:rsidR="008744D6" w:rsidRPr="008744D6" w:rsidRDefault="008744D6">
            <w:pPr>
              <w:jc w:val="center"/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0</w:t>
            </w:r>
            <w:r w:rsidR="007057BE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0AD1B5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09F6" w14:textId="77777777" w:rsidR="008744D6" w:rsidRPr="008744D6" w:rsidRDefault="008744D6">
            <w:pPr>
              <w:rPr>
                <w:color w:val="000000"/>
                <w:sz w:val="20"/>
                <w:szCs w:val="20"/>
              </w:rPr>
            </w:pPr>
            <w:r w:rsidRPr="008744D6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2EF6E11" w14:textId="4115D028" w:rsidR="00945312" w:rsidRPr="007458C1" w:rsidRDefault="008744D6">
      <w:pPr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Note. </w:t>
      </w:r>
      <w:r w:rsidR="008E0558">
        <w:rPr>
          <w:sz w:val="20"/>
          <w:szCs w:val="20"/>
        </w:rPr>
        <w:t>Grade level</w:t>
      </w:r>
      <w:r w:rsidR="00275563">
        <w:rPr>
          <w:sz w:val="20"/>
          <w:szCs w:val="20"/>
        </w:rPr>
        <w:t xml:space="preserve"> groups are (1 = 6</w:t>
      </w:r>
      <w:r w:rsidR="00275563" w:rsidRPr="00275563">
        <w:rPr>
          <w:sz w:val="20"/>
          <w:szCs w:val="20"/>
          <w:vertAlign w:val="superscript"/>
        </w:rPr>
        <w:t>th</w:t>
      </w:r>
      <w:r w:rsidR="00275563">
        <w:rPr>
          <w:sz w:val="20"/>
          <w:szCs w:val="20"/>
        </w:rPr>
        <w:t xml:space="preserve"> grade; 2 = 7-8</w:t>
      </w:r>
      <w:r w:rsidR="00275563" w:rsidRPr="00275563">
        <w:rPr>
          <w:sz w:val="20"/>
          <w:szCs w:val="20"/>
          <w:vertAlign w:val="superscript"/>
        </w:rPr>
        <w:t>th</w:t>
      </w:r>
      <w:r w:rsidR="00275563">
        <w:rPr>
          <w:sz w:val="20"/>
          <w:szCs w:val="20"/>
        </w:rPr>
        <w:t xml:space="preserve"> grades; 3 = 9-10</w:t>
      </w:r>
      <w:r w:rsidR="00275563" w:rsidRPr="00275563">
        <w:rPr>
          <w:sz w:val="20"/>
          <w:szCs w:val="20"/>
          <w:vertAlign w:val="superscript"/>
        </w:rPr>
        <w:t>th</w:t>
      </w:r>
      <w:r w:rsidR="00275563">
        <w:rPr>
          <w:sz w:val="20"/>
          <w:szCs w:val="20"/>
        </w:rPr>
        <w:t xml:space="preserve"> grades; 4 = 11-12</w:t>
      </w:r>
      <w:r w:rsidR="00275563" w:rsidRPr="00275563">
        <w:rPr>
          <w:sz w:val="20"/>
          <w:szCs w:val="20"/>
          <w:vertAlign w:val="superscript"/>
        </w:rPr>
        <w:t>th</w:t>
      </w:r>
      <w:r w:rsidR="00275563">
        <w:rPr>
          <w:sz w:val="20"/>
          <w:szCs w:val="20"/>
        </w:rPr>
        <w:t xml:space="preserve"> grades). </w:t>
      </w:r>
      <w:r w:rsidR="008E0558">
        <w:rPr>
          <w:sz w:val="20"/>
          <w:szCs w:val="20"/>
        </w:rPr>
        <w:t>Grade level</w:t>
      </w:r>
      <w:r w:rsidR="009A52A4">
        <w:rPr>
          <w:sz w:val="20"/>
          <w:szCs w:val="20"/>
        </w:rPr>
        <w:t xml:space="preserve"> </w:t>
      </w:r>
      <w:r w:rsidR="00275563">
        <w:rPr>
          <w:sz w:val="20"/>
          <w:szCs w:val="20"/>
        </w:rPr>
        <w:t>group 1 (6</w:t>
      </w:r>
      <w:r w:rsidR="00275563" w:rsidRPr="00275563">
        <w:rPr>
          <w:sz w:val="20"/>
          <w:szCs w:val="20"/>
          <w:vertAlign w:val="superscript"/>
        </w:rPr>
        <w:t>th</w:t>
      </w:r>
      <w:r w:rsidR="00275563">
        <w:rPr>
          <w:sz w:val="20"/>
          <w:szCs w:val="20"/>
        </w:rPr>
        <w:t xml:space="preserve"> grade) is the reference group, thus main effects for intercept and </w:t>
      </w:r>
      <w:r w:rsidR="00A754AD">
        <w:rPr>
          <w:sz w:val="20"/>
          <w:szCs w:val="20"/>
        </w:rPr>
        <w:t xml:space="preserve">treatment </w:t>
      </w:r>
      <w:r w:rsidR="00275563">
        <w:rPr>
          <w:sz w:val="20"/>
          <w:szCs w:val="20"/>
        </w:rPr>
        <w:t xml:space="preserve">slope are </w:t>
      </w:r>
      <w:r w:rsidR="00A754AD">
        <w:rPr>
          <w:sz w:val="20"/>
          <w:szCs w:val="20"/>
        </w:rPr>
        <w:t>specific to this</w:t>
      </w:r>
      <w:r w:rsidR="00275563">
        <w:rPr>
          <w:sz w:val="20"/>
          <w:szCs w:val="20"/>
        </w:rPr>
        <w:t xml:space="preserve"> grou</w:t>
      </w:r>
      <w:r w:rsidR="00A754AD">
        <w:rPr>
          <w:sz w:val="20"/>
          <w:szCs w:val="20"/>
        </w:rPr>
        <w:t>p.</w:t>
      </w:r>
      <w:r w:rsidR="00275563">
        <w:rPr>
          <w:sz w:val="20"/>
          <w:szCs w:val="20"/>
        </w:rPr>
        <w:t xml:space="preserve"> </w:t>
      </w:r>
      <w:r w:rsidR="00A754AD">
        <w:rPr>
          <w:sz w:val="20"/>
          <w:szCs w:val="20"/>
        </w:rPr>
        <w:t>I</w:t>
      </w:r>
      <w:r w:rsidR="00275563">
        <w:rPr>
          <w:sz w:val="20"/>
          <w:szCs w:val="20"/>
        </w:rPr>
        <w:t xml:space="preserve">nteraction coefficients </w:t>
      </w:r>
      <w:r w:rsidR="00A754AD">
        <w:rPr>
          <w:sz w:val="20"/>
          <w:szCs w:val="20"/>
        </w:rPr>
        <w:t xml:space="preserve">(e.g., B0_2, B1_2) </w:t>
      </w:r>
      <w:r w:rsidR="00275563">
        <w:rPr>
          <w:sz w:val="20"/>
          <w:szCs w:val="20"/>
        </w:rPr>
        <w:t>indicate difference in intercepts and slopes relative to the reference group.</w:t>
      </w:r>
    </w:p>
    <w:p w14:paraId="1E476841" w14:textId="77777777" w:rsidR="00945312" w:rsidRDefault="00945312">
      <w:pPr>
        <w:rPr>
          <w:b/>
          <w:bCs/>
          <w:sz w:val="20"/>
          <w:szCs w:val="20"/>
        </w:rPr>
      </w:pPr>
    </w:p>
    <w:p w14:paraId="607F0EDE" w14:textId="77777777" w:rsidR="00945312" w:rsidRDefault="00945312">
      <w:pPr>
        <w:rPr>
          <w:b/>
          <w:bCs/>
          <w:sz w:val="20"/>
          <w:szCs w:val="20"/>
        </w:rPr>
      </w:pPr>
    </w:p>
    <w:p w14:paraId="563E7326" w14:textId="77777777" w:rsidR="00945312" w:rsidRDefault="00945312">
      <w:pPr>
        <w:rPr>
          <w:b/>
          <w:bCs/>
          <w:sz w:val="20"/>
          <w:szCs w:val="20"/>
        </w:rPr>
      </w:pPr>
    </w:p>
    <w:p w14:paraId="5483E6CC" w14:textId="77777777" w:rsidR="00945312" w:rsidRDefault="00945312">
      <w:pPr>
        <w:rPr>
          <w:b/>
          <w:bCs/>
          <w:sz w:val="20"/>
          <w:szCs w:val="20"/>
        </w:rPr>
      </w:pPr>
    </w:p>
    <w:p w14:paraId="525E4544" w14:textId="77777777" w:rsidR="009D2AF4" w:rsidRDefault="009D2AF4">
      <w:pPr>
        <w:rPr>
          <w:b/>
          <w:bCs/>
          <w:sz w:val="20"/>
          <w:szCs w:val="20"/>
        </w:rPr>
      </w:pPr>
    </w:p>
    <w:p w14:paraId="1C7BC5FC" w14:textId="77777777" w:rsidR="009D2AF4" w:rsidRDefault="009D2AF4">
      <w:pPr>
        <w:rPr>
          <w:b/>
          <w:bCs/>
          <w:sz w:val="20"/>
          <w:szCs w:val="20"/>
        </w:rPr>
      </w:pPr>
    </w:p>
    <w:p w14:paraId="3266A2F5" w14:textId="77777777" w:rsidR="009D2AF4" w:rsidRDefault="009D2AF4">
      <w:pPr>
        <w:rPr>
          <w:b/>
          <w:bCs/>
          <w:sz w:val="20"/>
          <w:szCs w:val="20"/>
        </w:rPr>
      </w:pPr>
    </w:p>
    <w:p w14:paraId="245E3FE4" w14:textId="77777777" w:rsidR="00945312" w:rsidRDefault="00945312">
      <w:pPr>
        <w:rPr>
          <w:b/>
          <w:bCs/>
          <w:sz w:val="20"/>
          <w:szCs w:val="20"/>
        </w:rPr>
      </w:pPr>
    </w:p>
    <w:p w14:paraId="735D0F8C" w14:textId="083D2918" w:rsidR="00AE304A" w:rsidRPr="00AE304A" w:rsidRDefault="00AE304A" w:rsidP="00AE304A">
      <w:pPr>
        <w:contextualSpacing/>
        <w:rPr>
          <w:sz w:val="20"/>
          <w:szCs w:val="20"/>
        </w:rPr>
      </w:pPr>
      <w:r w:rsidRPr="00853E81">
        <w:rPr>
          <w:b/>
          <w:bCs/>
          <w:sz w:val="20"/>
          <w:szCs w:val="20"/>
        </w:rPr>
        <w:lastRenderedPageBreak/>
        <w:t>Table S4.</w:t>
      </w:r>
      <w:r w:rsidRPr="00AE304A">
        <w:rPr>
          <w:sz w:val="20"/>
          <w:szCs w:val="20"/>
        </w:rPr>
        <w:t xml:space="preserve"> Logistic regression results indicating different odds of middle/high school post-test completion by student grade level and geographic region. </w:t>
      </w:r>
    </w:p>
    <w:tbl>
      <w:tblPr>
        <w:tblW w:w="4095" w:type="dxa"/>
        <w:tblLook w:val="04A0" w:firstRow="1" w:lastRow="0" w:firstColumn="1" w:lastColumn="0" w:noHBand="0" w:noVBand="1"/>
      </w:tblPr>
      <w:tblGrid>
        <w:gridCol w:w="1980"/>
        <w:gridCol w:w="815"/>
        <w:gridCol w:w="1300"/>
      </w:tblGrid>
      <w:tr w:rsidR="00313889" w:rsidRPr="00AE304A" w14:paraId="197ADE12" w14:textId="77777777" w:rsidTr="00313889">
        <w:trPr>
          <w:gridAfter w:val="2"/>
          <w:wAfter w:w="2115" w:type="dxa"/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A5F4D" w14:textId="5B57F2C7" w:rsidR="00313889" w:rsidRPr="00AE304A" w:rsidRDefault="00313889" w:rsidP="006B0F2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313889" w:rsidRPr="00AE304A" w14:paraId="36BB38D5" w14:textId="77777777" w:rsidTr="00313889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A61D40" w14:textId="77777777" w:rsidR="00313889" w:rsidRPr="00AE304A" w:rsidRDefault="00313889" w:rsidP="00AE304A">
            <w:pPr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BCE962" w14:textId="77777777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212DE" w14:textId="77777777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CI</w:t>
            </w:r>
          </w:p>
        </w:tc>
      </w:tr>
      <w:tr w:rsidR="00313889" w:rsidRPr="00AE304A" w14:paraId="6DFA47F9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02130" w14:textId="77777777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182A" w14:textId="377BF87F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C20C" w14:textId="63A6B702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59</w:t>
            </w:r>
            <w:r w:rsidRPr="00AE304A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63</w:t>
            </w:r>
          </w:p>
        </w:tc>
      </w:tr>
      <w:tr w:rsidR="00313889" w:rsidRPr="00AE304A" w14:paraId="69D3CBAD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F904D" w14:textId="6CC1A15A" w:rsidR="00313889" w:rsidRPr="00515D34" w:rsidRDefault="00313889" w:rsidP="006B0F2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15D34">
              <w:rPr>
                <w:b/>
                <w:bCs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4FC473" w14:textId="77777777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02787" w14:textId="77777777" w:rsidR="00313889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13889" w:rsidRPr="00AE304A" w14:paraId="3C3B7E6B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7FBE4" w14:textId="05DF44DA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9th (REF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2AFB" w14:textId="77777777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887CB" w14:textId="0E95F41F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313889" w:rsidRPr="00AE304A" w14:paraId="75F84A49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DB380" w14:textId="62C2F16A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5th gra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0D2A" w14:textId="75F23FBA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1F207" w14:textId="37969D46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1</w:t>
            </w:r>
            <w:r w:rsidRPr="00AE304A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13</w:t>
            </w:r>
          </w:p>
        </w:tc>
      </w:tr>
      <w:tr w:rsidR="00313889" w:rsidRPr="00AE304A" w14:paraId="052BDA5D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6D9EA" w14:textId="0240010A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6</w:t>
            </w:r>
            <w:r w:rsidRPr="00AE30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AE304A">
              <w:rPr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2C88A" w14:textId="6E011EDE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42A81" w14:textId="3454B39D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1</w:t>
            </w:r>
            <w:r w:rsidRPr="00AE304A">
              <w:rPr>
                <w:color w:val="000000"/>
                <w:sz w:val="20"/>
                <w:szCs w:val="20"/>
              </w:rPr>
              <w:t>-0</w:t>
            </w:r>
            <w:r>
              <w:rPr>
                <w:color w:val="000000"/>
                <w:sz w:val="20"/>
                <w:szCs w:val="20"/>
              </w:rPr>
              <w:t>.90</w:t>
            </w:r>
          </w:p>
        </w:tc>
      </w:tr>
      <w:tr w:rsidR="00313889" w:rsidRPr="00AE304A" w14:paraId="3F508464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4D4A8" w14:textId="4BB5B748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7</w:t>
            </w:r>
            <w:r w:rsidRPr="00AE30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AE304A">
              <w:rPr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F3E0B" w14:textId="0A104542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C265A" w14:textId="650F5D60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4</w:t>
            </w:r>
            <w:r w:rsidRPr="00AE304A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70</w:t>
            </w:r>
          </w:p>
        </w:tc>
      </w:tr>
      <w:tr w:rsidR="00313889" w:rsidRPr="00AE304A" w14:paraId="6FB7DDA5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3CA8C" w14:textId="17DFAD05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8</w:t>
            </w:r>
            <w:r w:rsidRPr="00AE30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AE304A">
              <w:rPr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E04A6" w14:textId="45F80599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1916" w14:textId="50A4FC97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3</w:t>
            </w:r>
            <w:r w:rsidRPr="00AE304A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81</w:t>
            </w:r>
          </w:p>
        </w:tc>
      </w:tr>
      <w:tr w:rsidR="00313889" w:rsidRPr="00AE304A" w14:paraId="43284C24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F0158" w14:textId="61E6309B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10</w:t>
            </w:r>
            <w:r w:rsidRPr="00AE30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AE304A">
              <w:rPr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774A" w14:textId="08A49705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4487F" w14:textId="5163E943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9</w:t>
            </w:r>
            <w:r w:rsidRPr="00AE304A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04</w:t>
            </w:r>
          </w:p>
        </w:tc>
      </w:tr>
      <w:tr w:rsidR="00313889" w:rsidRPr="00AE304A" w14:paraId="4D0A146C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EC26" w14:textId="756D8824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11</w:t>
            </w:r>
            <w:r w:rsidRPr="00AE30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AE304A">
              <w:rPr>
                <w:color w:val="000000"/>
                <w:sz w:val="20"/>
                <w:szCs w:val="20"/>
              </w:rPr>
              <w:t xml:space="preserve"> grade 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95D4C" w14:textId="699AC1DE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113E" w14:textId="4F4AEEC5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85</w:t>
            </w:r>
            <w:r w:rsidRPr="00AE304A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313889" w:rsidRPr="00AE304A" w14:paraId="1C814E23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BE511F" w14:textId="32492AA2" w:rsidR="00313889" w:rsidRPr="00AE304A" w:rsidRDefault="00313889" w:rsidP="006B0F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</w:t>
            </w:r>
            <w:r w:rsidRPr="00AE304A">
              <w:rPr>
                <w:color w:val="000000"/>
                <w:sz w:val="20"/>
                <w:szCs w:val="20"/>
              </w:rPr>
              <w:t>12</w:t>
            </w:r>
            <w:r w:rsidRPr="00AE30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AE304A">
              <w:rPr>
                <w:color w:val="000000"/>
                <w:sz w:val="20"/>
                <w:szCs w:val="20"/>
              </w:rPr>
              <w:t xml:space="preserve"> grade 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3ADC98" w14:textId="336F3B15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32D6DE3" w14:textId="3D97C8F8" w:rsidR="00313889" w:rsidRPr="00AE304A" w:rsidRDefault="00313889" w:rsidP="006B0F2F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1</w:t>
            </w:r>
            <w:r w:rsidRPr="00AE304A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12</w:t>
            </w:r>
          </w:p>
        </w:tc>
      </w:tr>
      <w:tr w:rsidR="00313889" w:rsidRPr="00AE304A" w14:paraId="782545F2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1DE59FE" w14:textId="48D68B9A" w:rsidR="00313889" w:rsidRPr="0023256D" w:rsidRDefault="00313889" w:rsidP="0063652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3256D">
              <w:rPr>
                <w:b/>
                <w:bCs/>
                <w:color w:val="000000"/>
                <w:sz w:val="20"/>
                <w:szCs w:val="20"/>
              </w:rPr>
              <w:t>Geographic Region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2F1E26" w14:textId="77777777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A4461D" w14:textId="77777777" w:rsidR="00313889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13889" w:rsidRPr="00AE304A" w14:paraId="2CE9A725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2B8404C" w14:textId="619859AB" w:rsidR="00313889" w:rsidRPr="00AE304A" w:rsidRDefault="00313889" w:rsidP="0023256D">
            <w:pPr>
              <w:ind w:firstLine="7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cific-West (REF)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875A15" w14:textId="443A0B06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 w:rsidRPr="00AE304A">
              <w:rPr>
                <w:color w:val="000000"/>
                <w:sz w:val="20"/>
                <w:szCs w:val="20"/>
              </w:rPr>
              <w:t>--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097B37F" w14:textId="01C5ADB7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-</w:t>
            </w:r>
          </w:p>
        </w:tc>
      </w:tr>
      <w:tr w:rsidR="00313889" w:rsidRPr="00AE304A" w14:paraId="0AEDB8B5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ABDF3E3" w14:textId="4B5745D5" w:rsidR="00313889" w:rsidRPr="00AE304A" w:rsidRDefault="00313889" w:rsidP="006365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Mountain-West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441FCD9" w14:textId="4E6A7990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8DB8D7" w14:textId="71F3762A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-1.27</w:t>
            </w:r>
          </w:p>
        </w:tc>
      </w:tr>
      <w:tr w:rsidR="00313889" w:rsidRPr="00AE304A" w14:paraId="39AD928F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D3B9FD" w14:textId="306BCFC0" w:rsidR="00313889" w:rsidRPr="00AE304A" w:rsidRDefault="00313889" w:rsidP="006365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930EA1" w14:textId="263F790B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1A509A9" w14:textId="6804EE8C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1.12</w:t>
            </w:r>
          </w:p>
        </w:tc>
      </w:tr>
      <w:tr w:rsidR="00313889" w:rsidRPr="00AE304A" w14:paraId="32115224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2DC4B32" w14:textId="31246142" w:rsidR="00313889" w:rsidRPr="00AE304A" w:rsidRDefault="00313889" w:rsidP="006365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81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83D8F6F" w14:textId="729A6AB7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CB48019" w14:textId="7672CC95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-0.45</w:t>
            </w:r>
          </w:p>
        </w:tc>
      </w:tr>
      <w:tr w:rsidR="00313889" w:rsidRPr="00AE304A" w14:paraId="75E1EA78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89053F" w14:textId="1FC456F7" w:rsidR="00313889" w:rsidRPr="00AE304A" w:rsidRDefault="00313889" w:rsidP="006365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B1761" w14:textId="70165786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CC7BF" w14:textId="5B0B720C" w:rsidR="00313889" w:rsidRPr="00AE304A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-0.96</w:t>
            </w:r>
          </w:p>
        </w:tc>
      </w:tr>
      <w:tr w:rsidR="00313889" w:rsidRPr="00AE304A" w14:paraId="33925867" w14:textId="77777777" w:rsidTr="0031388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9057BF" w14:textId="6FFE955E" w:rsidR="00313889" w:rsidRDefault="00313889" w:rsidP="006365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Outside the U.S.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830B3D" w14:textId="10325E28" w:rsidR="00313889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152D644" w14:textId="6A042047" w:rsidR="00313889" w:rsidRDefault="00313889" w:rsidP="006365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-0.18</w:t>
            </w:r>
          </w:p>
        </w:tc>
      </w:tr>
    </w:tbl>
    <w:p w14:paraId="40B3B818" w14:textId="59A3CBF4" w:rsidR="00AE304A" w:rsidRPr="00AE304A" w:rsidRDefault="00AE304A" w:rsidP="00AE304A">
      <w:pPr>
        <w:rPr>
          <w:sz w:val="20"/>
          <w:szCs w:val="20"/>
        </w:rPr>
      </w:pPr>
      <w:r w:rsidRPr="00AE304A">
        <w:rPr>
          <w:sz w:val="20"/>
          <w:szCs w:val="20"/>
        </w:rPr>
        <w:t xml:space="preserve">Note. OR = odds ratio; CI = 95% confidence interval; REF = reference group. Results based on n = </w:t>
      </w:r>
      <w:r w:rsidR="00F436FD">
        <w:rPr>
          <w:sz w:val="20"/>
          <w:szCs w:val="20"/>
        </w:rPr>
        <w:t>39</w:t>
      </w:r>
      <w:r w:rsidRPr="00AE304A">
        <w:rPr>
          <w:sz w:val="20"/>
          <w:szCs w:val="20"/>
        </w:rPr>
        <w:t>,</w:t>
      </w:r>
      <w:r w:rsidR="00F436FD">
        <w:rPr>
          <w:sz w:val="20"/>
          <w:szCs w:val="20"/>
        </w:rPr>
        <w:t>1</w:t>
      </w:r>
      <w:r w:rsidRPr="00AE304A">
        <w:rPr>
          <w:sz w:val="20"/>
          <w:szCs w:val="20"/>
        </w:rPr>
        <w:t xml:space="preserve">89 pre-tests and n = </w:t>
      </w:r>
      <w:r w:rsidR="00F436FD">
        <w:rPr>
          <w:sz w:val="20"/>
          <w:szCs w:val="20"/>
        </w:rPr>
        <w:t>19</w:t>
      </w:r>
      <w:r w:rsidRPr="00AE304A">
        <w:rPr>
          <w:sz w:val="20"/>
          <w:szCs w:val="20"/>
        </w:rPr>
        <w:t>,</w:t>
      </w:r>
      <w:r w:rsidR="00F436FD">
        <w:rPr>
          <w:sz w:val="20"/>
          <w:szCs w:val="20"/>
        </w:rPr>
        <w:t>174</w:t>
      </w:r>
      <w:r w:rsidRPr="00AE304A">
        <w:rPr>
          <w:sz w:val="20"/>
          <w:szCs w:val="20"/>
        </w:rPr>
        <w:t xml:space="preserve"> post-tests for the middle/high school </w:t>
      </w:r>
      <w:r w:rsidR="00945312">
        <w:rPr>
          <w:sz w:val="20"/>
          <w:szCs w:val="20"/>
        </w:rPr>
        <w:t>version of You and Me</w:t>
      </w:r>
      <w:r w:rsidRPr="00AE304A">
        <w:rPr>
          <w:sz w:val="20"/>
          <w:szCs w:val="20"/>
        </w:rPr>
        <w:t>.</w:t>
      </w:r>
    </w:p>
    <w:p w14:paraId="319B8B4B" w14:textId="3D012553" w:rsidR="00BB03A2" w:rsidRDefault="00BB03A2"/>
    <w:sectPr w:rsidR="00BB03A2" w:rsidSect="008744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8CC"/>
    <w:rsid w:val="000031C6"/>
    <w:rsid w:val="00007A37"/>
    <w:rsid w:val="00022043"/>
    <w:rsid w:val="000279F3"/>
    <w:rsid w:val="00042932"/>
    <w:rsid w:val="00074C98"/>
    <w:rsid w:val="0008736A"/>
    <w:rsid w:val="000B0990"/>
    <w:rsid w:val="00144C5B"/>
    <w:rsid w:val="00182102"/>
    <w:rsid w:val="00186666"/>
    <w:rsid w:val="001930D4"/>
    <w:rsid w:val="001958A1"/>
    <w:rsid w:val="001B67E9"/>
    <w:rsid w:val="001D2957"/>
    <w:rsid w:val="0023256D"/>
    <w:rsid w:val="00246ACA"/>
    <w:rsid w:val="00275563"/>
    <w:rsid w:val="002878CC"/>
    <w:rsid w:val="002B156B"/>
    <w:rsid w:val="002D7CCC"/>
    <w:rsid w:val="002E538E"/>
    <w:rsid w:val="00313889"/>
    <w:rsid w:val="003374EE"/>
    <w:rsid w:val="00367F83"/>
    <w:rsid w:val="00386753"/>
    <w:rsid w:val="003C34F8"/>
    <w:rsid w:val="003E448D"/>
    <w:rsid w:val="003F559B"/>
    <w:rsid w:val="00413C0B"/>
    <w:rsid w:val="00440B96"/>
    <w:rsid w:val="00440ED4"/>
    <w:rsid w:val="00473951"/>
    <w:rsid w:val="00475D7E"/>
    <w:rsid w:val="004846F0"/>
    <w:rsid w:val="0049386F"/>
    <w:rsid w:val="004E5CBA"/>
    <w:rsid w:val="0050454E"/>
    <w:rsid w:val="00515D34"/>
    <w:rsid w:val="0051776C"/>
    <w:rsid w:val="005377D9"/>
    <w:rsid w:val="00546E0D"/>
    <w:rsid w:val="00565AF4"/>
    <w:rsid w:val="00573D2E"/>
    <w:rsid w:val="0058301E"/>
    <w:rsid w:val="005A3910"/>
    <w:rsid w:val="005B14F4"/>
    <w:rsid w:val="00610474"/>
    <w:rsid w:val="00613A19"/>
    <w:rsid w:val="006267C5"/>
    <w:rsid w:val="00636525"/>
    <w:rsid w:val="00676AA4"/>
    <w:rsid w:val="00682FCF"/>
    <w:rsid w:val="006869BE"/>
    <w:rsid w:val="006A2D37"/>
    <w:rsid w:val="006D103A"/>
    <w:rsid w:val="006F4062"/>
    <w:rsid w:val="007057BE"/>
    <w:rsid w:val="00712392"/>
    <w:rsid w:val="007458C1"/>
    <w:rsid w:val="00780D7D"/>
    <w:rsid w:val="0079655A"/>
    <w:rsid w:val="007C1CC9"/>
    <w:rsid w:val="00817E3D"/>
    <w:rsid w:val="00823344"/>
    <w:rsid w:val="00853E81"/>
    <w:rsid w:val="008744D6"/>
    <w:rsid w:val="008A21D9"/>
    <w:rsid w:val="008C112A"/>
    <w:rsid w:val="008E018A"/>
    <w:rsid w:val="008E0558"/>
    <w:rsid w:val="00900E4C"/>
    <w:rsid w:val="009173B3"/>
    <w:rsid w:val="00945312"/>
    <w:rsid w:val="00964935"/>
    <w:rsid w:val="009A52A4"/>
    <w:rsid w:val="009B60FF"/>
    <w:rsid w:val="009D2AF4"/>
    <w:rsid w:val="00A32F36"/>
    <w:rsid w:val="00A6042D"/>
    <w:rsid w:val="00A718D8"/>
    <w:rsid w:val="00A72179"/>
    <w:rsid w:val="00A754AD"/>
    <w:rsid w:val="00A8786F"/>
    <w:rsid w:val="00AD3991"/>
    <w:rsid w:val="00AD654C"/>
    <w:rsid w:val="00AE304A"/>
    <w:rsid w:val="00B165EA"/>
    <w:rsid w:val="00B7521C"/>
    <w:rsid w:val="00B8600C"/>
    <w:rsid w:val="00B8733E"/>
    <w:rsid w:val="00B87635"/>
    <w:rsid w:val="00BB03A2"/>
    <w:rsid w:val="00BC52C1"/>
    <w:rsid w:val="00BD028B"/>
    <w:rsid w:val="00BE58EF"/>
    <w:rsid w:val="00BF2179"/>
    <w:rsid w:val="00C10C23"/>
    <w:rsid w:val="00C418C8"/>
    <w:rsid w:val="00C706FE"/>
    <w:rsid w:val="00CA5EE6"/>
    <w:rsid w:val="00CB2157"/>
    <w:rsid w:val="00CB714A"/>
    <w:rsid w:val="00D309F3"/>
    <w:rsid w:val="00D6050D"/>
    <w:rsid w:val="00D877B9"/>
    <w:rsid w:val="00D94F02"/>
    <w:rsid w:val="00DA37BA"/>
    <w:rsid w:val="00E06B27"/>
    <w:rsid w:val="00E43A82"/>
    <w:rsid w:val="00E453A2"/>
    <w:rsid w:val="00EF26BA"/>
    <w:rsid w:val="00F030A5"/>
    <w:rsid w:val="00F11993"/>
    <w:rsid w:val="00F15FD0"/>
    <w:rsid w:val="00F2773C"/>
    <w:rsid w:val="00F4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72F3B"/>
  <w15:chartTrackingRefBased/>
  <w15:docId w15:val="{2044BCF9-8333-C84F-95E8-507750C28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F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78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8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8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8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8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8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8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8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8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8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7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8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7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8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7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8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7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8C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BB03A2"/>
  </w:style>
  <w:style w:type="paragraph" w:styleId="Revision">
    <w:name w:val="Revision"/>
    <w:hidden/>
    <w:uiPriority w:val="99"/>
    <w:semiHidden/>
    <w:rsid w:val="005A391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A3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9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91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9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910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91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81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28</Words>
  <Characters>52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n Malloy McCauley</dc:creator>
  <cp:keywords/>
  <dc:description/>
  <cp:lastModifiedBy>Holly Lung</cp:lastModifiedBy>
  <cp:revision>2</cp:revision>
  <dcterms:created xsi:type="dcterms:W3CDTF">2026-03-09T22:01:00Z</dcterms:created>
  <dcterms:modified xsi:type="dcterms:W3CDTF">2026-03-09T22:01:00Z</dcterms:modified>
</cp:coreProperties>
</file>